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9102" w:type="dxa"/>
        <w:tblInd w:w="-598" w:type="dxa"/>
        <w:tblLook w:val="04A0" w:firstRow="1" w:lastRow="0" w:firstColumn="1" w:lastColumn="0" w:noHBand="0" w:noVBand="1"/>
      </w:tblPr>
      <w:tblGrid>
        <w:gridCol w:w="2583"/>
        <w:gridCol w:w="1599"/>
        <w:gridCol w:w="1758"/>
        <w:gridCol w:w="1642"/>
        <w:gridCol w:w="1520"/>
      </w:tblGrid>
      <w:tr w:rsidR="001D59B4" w:rsidRPr="00423498" w14:paraId="323F54AA" w14:textId="77777777" w:rsidTr="001D59B4">
        <w:trPr>
          <w:trHeight w:val="674"/>
        </w:trPr>
        <w:tc>
          <w:tcPr>
            <w:tcW w:w="75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E860F" w14:textId="77777777" w:rsidR="001D59B4" w:rsidRPr="001D59B4" w:rsidRDefault="001D59B4" w:rsidP="00282B13">
            <w:pPr>
              <w:rPr>
                <w:sz w:val="20"/>
                <w:lang w:val="en-US"/>
              </w:rPr>
            </w:pPr>
            <w:r w:rsidRPr="00761A83">
              <w:rPr>
                <w:b/>
                <w:lang w:val="en-US"/>
              </w:rPr>
              <w:t>Table S1.</w:t>
            </w:r>
            <w:r w:rsidRPr="00761A83">
              <w:rPr>
                <w:lang w:val="en-US"/>
              </w:rPr>
              <w:t xml:space="preserve"> Symptoms, radiological and analytical presentation in the full cohor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9B41C" w14:textId="77777777" w:rsidR="001D59B4" w:rsidRPr="001D59B4" w:rsidRDefault="001D59B4" w:rsidP="00282B13">
            <w:pPr>
              <w:rPr>
                <w:b/>
                <w:sz w:val="20"/>
                <w:lang w:val="en-US"/>
              </w:rPr>
            </w:pPr>
          </w:p>
        </w:tc>
      </w:tr>
      <w:tr w:rsidR="001D59B4" w:rsidRPr="001D59B4" w14:paraId="237C9267" w14:textId="77777777" w:rsidTr="001D59B4">
        <w:trPr>
          <w:trHeight w:val="674"/>
        </w:trPr>
        <w:tc>
          <w:tcPr>
            <w:tcW w:w="2583" w:type="dxa"/>
            <w:tcBorders>
              <w:top w:val="single" w:sz="4" w:space="0" w:color="auto"/>
              <w:right w:val="single" w:sz="4" w:space="0" w:color="auto"/>
            </w:tcBorders>
          </w:tcPr>
          <w:p w14:paraId="429FC3F7" w14:textId="77777777" w:rsidR="001D59B4" w:rsidRPr="001D59B4" w:rsidRDefault="001D59B4" w:rsidP="00291418">
            <w:pPr>
              <w:rPr>
                <w:sz w:val="20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2DBC24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Full cohort (n=177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9769A7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Alive</w:t>
            </w:r>
          </w:p>
          <w:p w14:paraId="02BCE478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 xml:space="preserve"> (n=116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9576EF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Dead</w:t>
            </w:r>
          </w:p>
          <w:p w14:paraId="3800702A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 xml:space="preserve"> (n=61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DBD4BA" w14:textId="77777777" w:rsidR="001D59B4" w:rsidRPr="001D59B4" w:rsidRDefault="001D59B4" w:rsidP="00291418">
            <w:pPr>
              <w:jc w:val="center"/>
              <w:rPr>
                <w:sz w:val="20"/>
              </w:rPr>
            </w:pPr>
          </w:p>
        </w:tc>
      </w:tr>
      <w:tr w:rsidR="001D59B4" w:rsidRPr="001D59B4" w14:paraId="67115C13" w14:textId="77777777" w:rsidTr="001D59B4">
        <w:trPr>
          <w:trHeight w:val="331"/>
        </w:trPr>
        <w:tc>
          <w:tcPr>
            <w:tcW w:w="9102" w:type="dxa"/>
            <w:gridSpan w:val="5"/>
            <w:shd w:val="clear" w:color="auto" w:fill="D0CECE" w:themeFill="background2" w:themeFillShade="E6"/>
          </w:tcPr>
          <w:p w14:paraId="7D09410C" w14:textId="77777777" w:rsidR="001D59B4" w:rsidRPr="00E955DB" w:rsidRDefault="001D59B4" w:rsidP="001D59B4">
            <w:pPr>
              <w:rPr>
                <w:b/>
                <w:sz w:val="20"/>
                <w:lang w:val="en-US"/>
              </w:rPr>
            </w:pPr>
            <w:r w:rsidRPr="00E955DB">
              <w:rPr>
                <w:b/>
                <w:sz w:val="20"/>
                <w:lang w:val="en-US"/>
              </w:rPr>
              <w:t>CLINICAL PRESENTATION</w:t>
            </w:r>
          </w:p>
        </w:tc>
      </w:tr>
      <w:tr w:rsidR="001D59B4" w:rsidRPr="001D59B4" w14:paraId="37EA7E6A" w14:textId="77777777" w:rsidTr="001D59B4">
        <w:trPr>
          <w:trHeight w:val="576"/>
        </w:trPr>
        <w:tc>
          <w:tcPr>
            <w:tcW w:w="2583" w:type="dxa"/>
          </w:tcPr>
          <w:p w14:paraId="20062257" w14:textId="77777777" w:rsidR="001D59B4" w:rsidRPr="001D59B4" w:rsidRDefault="001D59B4" w:rsidP="00291418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Median days from symptoms onset</w:t>
            </w:r>
            <w:r>
              <w:rPr>
                <w:sz w:val="20"/>
                <w:lang w:val="en-US"/>
              </w:rPr>
              <w:t xml:space="preserve"> (IQR)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26602A7D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5 (2-9)</w:t>
            </w:r>
          </w:p>
        </w:tc>
        <w:tc>
          <w:tcPr>
            <w:tcW w:w="1758" w:type="dxa"/>
            <w:tcBorders>
              <w:left w:val="double" w:sz="4" w:space="0" w:color="auto"/>
            </w:tcBorders>
          </w:tcPr>
          <w:p w14:paraId="524AD0CE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5 (5-11)</w:t>
            </w:r>
          </w:p>
        </w:tc>
        <w:tc>
          <w:tcPr>
            <w:tcW w:w="1642" w:type="dxa"/>
          </w:tcPr>
          <w:p w14:paraId="1B394F0C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4 (2-7)</w:t>
            </w:r>
          </w:p>
        </w:tc>
        <w:tc>
          <w:tcPr>
            <w:tcW w:w="1520" w:type="dxa"/>
          </w:tcPr>
          <w:p w14:paraId="009A3B88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</w:p>
        </w:tc>
      </w:tr>
      <w:tr w:rsidR="001D59B4" w:rsidRPr="001D59B4" w14:paraId="71C57852" w14:textId="77777777" w:rsidTr="001D59B4">
        <w:trPr>
          <w:trHeight w:val="2367"/>
        </w:trPr>
        <w:tc>
          <w:tcPr>
            <w:tcW w:w="2583" w:type="dxa"/>
          </w:tcPr>
          <w:p w14:paraId="3A007037" w14:textId="77777777" w:rsidR="001D59B4" w:rsidRPr="001D59B4" w:rsidRDefault="001D59B4" w:rsidP="00291418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Fever (n, %)</w:t>
            </w:r>
          </w:p>
          <w:p w14:paraId="3DDDCCC4" w14:textId="77777777" w:rsidR="001D59B4" w:rsidRPr="001D59B4" w:rsidRDefault="001D59B4" w:rsidP="00F6112B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Cough (n, %)</w:t>
            </w:r>
          </w:p>
          <w:p w14:paraId="01054C6E" w14:textId="77777777" w:rsidR="001D59B4" w:rsidRPr="001D59B4" w:rsidRDefault="001D59B4" w:rsidP="00F6112B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Dyspnea (n, %)</w:t>
            </w:r>
          </w:p>
          <w:p w14:paraId="4351C78A" w14:textId="77777777" w:rsidR="001D59B4" w:rsidRPr="001D59B4" w:rsidRDefault="001D59B4" w:rsidP="00F6112B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Myalgia (n, %)</w:t>
            </w:r>
          </w:p>
          <w:p w14:paraId="3360E016" w14:textId="77777777" w:rsidR="001D59B4" w:rsidRPr="001D59B4" w:rsidRDefault="001D59B4" w:rsidP="00F6112B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Diarrhea (n, %)</w:t>
            </w:r>
          </w:p>
          <w:p w14:paraId="268180F6" w14:textId="77777777" w:rsidR="001D59B4" w:rsidRPr="001D59B4" w:rsidRDefault="001D59B4" w:rsidP="00F6112B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Chest pain (n, %)</w:t>
            </w:r>
          </w:p>
          <w:p w14:paraId="513D3675" w14:textId="77777777" w:rsidR="001D59B4" w:rsidRPr="001D59B4" w:rsidRDefault="001D59B4" w:rsidP="00F6112B">
            <w:pPr>
              <w:rPr>
                <w:sz w:val="20"/>
              </w:rPr>
            </w:pPr>
            <w:r w:rsidRPr="001D59B4">
              <w:rPr>
                <w:sz w:val="20"/>
              </w:rPr>
              <w:t>Rhinorrhea (n, %)</w:t>
            </w:r>
          </w:p>
          <w:p w14:paraId="345EFF38" w14:textId="77777777" w:rsidR="001D59B4" w:rsidRPr="001D59B4" w:rsidRDefault="001D59B4" w:rsidP="00F6112B">
            <w:pPr>
              <w:rPr>
                <w:sz w:val="20"/>
              </w:rPr>
            </w:pPr>
            <w:r w:rsidRPr="001D59B4">
              <w:rPr>
                <w:sz w:val="20"/>
              </w:rPr>
              <w:t>Anosmia (n, %)</w:t>
            </w:r>
          </w:p>
          <w:p w14:paraId="3B71E395" w14:textId="77777777" w:rsidR="001D59B4" w:rsidRPr="001D59B4" w:rsidRDefault="001D59B4" w:rsidP="00291418">
            <w:pPr>
              <w:rPr>
                <w:sz w:val="20"/>
              </w:rPr>
            </w:pPr>
            <w:r w:rsidRPr="001D59B4">
              <w:rPr>
                <w:sz w:val="20"/>
              </w:rPr>
              <w:t>Odinophagy (n, %)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1B34959C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34/175 (76.6%)</w:t>
            </w:r>
          </w:p>
          <w:p w14:paraId="4B5C4A47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15/175 (65.7%)</w:t>
            </w:r>
          </w:p>
          <w:p w14:paraId="2E9A6002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87/175 (49.7%)</w:t>
            </w:r>
          </w:p>
          <w:p w14:paraId="7361FAE0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45/174 (25.9%)</w:t>
            </w:r>
          </w:p>
          <w:p w14:paraId="10E24E87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36/175 (20.6%)</w:t>
            </w:r>
          </w:p>
          <w:p w14:paraId="54EB3AED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25/175 (14.3%)</w:t>
            </w:r>
          </w:p>
          <w:p w14:paraId="5F40848A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5/174 (8.6%)</w:t>
            </w:r>
          </w:p>
          <w:p w14:paraId="4929984B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4/174 (8%)</w:t>
            </w:r>
          </w:p>
          <w:p w14:paraId="5BC4603E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7/174 (4%)</w:t>
            </w:r>
          </w:p>
        </w:tc>
        <w:tc>
          <w:tcPr>
            <w:tcW w:w="1758" w:type="dxa"/>
            <w:tcBorders>
              <w:left w:val="double" w:sz="4" w:space="0" w:color="auto"/>
            </w:tcBorders>
          </w:tcPr>
          <w:p w14:paraId="17AD130D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86/115 (74.8%)</w:t>
            </w:r>
          </w:p>
          <w:p w14:paraId="65C09C1B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77/115 (67%)</w:t>
            </w:r>
          </w:p>
          <w:p w14:paraId="2931B577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48/115 (41.7%)</w:t>
            </w:r>
          </w:p>
          <w:p w14:paraId="730B6128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27/115 (23.5%)</w:t>
            </w:r>
          </w:p>
          <w:p w14:paraId="169B2DF3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26/115 (22.6%)</w:t>
            </w:r>
          </w:p>
          <w:p w14:paraId="5A3E84D7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5/115 (13%)</w:t>
            </w:r>
          </w:p>
          <w:p w14:paraId="2B7B0379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2/115 (10.4%)</w:t>
            </w:r>
          </w:p>
          <w:p w14:paraId="29410ADB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0/115 (8.7%)</w:t>
            </w:r>
          </w:p>
          <w:p w14:paraId="3F4A3B7D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7/115 (6.1%)</w:t>
            </w:r>
          </w:p>
        </w:tc>
        <w:tc>
          <w:tcPr>
            <w:tcW w:w="1642" w:type="dxa"/>
          </w:tcPr>
          <w:p w14:paraId="1DD912A3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48/60 (80%)</w:t>
            </w:r>
          </w:p>
          <w:p w14:paraId="2BACC418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38/60 (63.3%)</w:t>
            </w:r>
          </w:p>
          <w:p w14:paraId="1DEB8E22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39/60 (65%)</w:t>
            </w:r>
          </w:p>
          <w:p w14:paraId="70B877C7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8/59 (30.5%)</w:t>
            </w:r>
          </w:p>
          <w:p w14:paraId="6FD80DCB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0/60 (16.7%)</w:t>
            </w:r>
          </w:p>
          <w:p w14:paraId="4E96125E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0/60 (16.7%)</w:t>
            </w:r>
          </w:p>
          <w:p w14:paraId="6E4B7018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3/59 (5.1%)</w:t>
            </w:r>
          </w:p>
          <w:p w14:paraId="5F1841A7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4/59 (6.8%)</w:t>
            </w:r>
          </w:p>
          <w:p w14:paraId="409B841A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2/61 (3.3%)</w:t>
            </w:r>
          </w:p>
        </w:tc>
        <w:tc>
          <w:tcPr>
            <w:tcW w:w="1520" w:type="dxa"/>
          </w:tcPr>
          <w:p w14:paraId="2927AA85" w14:textId="77777777" w:rsidR="001D59B4" w:rsidRPr="001D59B4" w:rsidRDefault="001D59B4" w:rsidP="00291418">
            <w:pPr>
              <w:jc w:val="center"/>
              <w:rPr>
                <w:sz w:val="20"/>
                <w:lang w:val="en-US"/>
              </w:rPr>
            </w:pPr>
          </w:p>
        </w:tc>
      </w:tr>
      <w:tr w:rsidR="00CB61E6" w:rsidRPr="001D59B4" w14:paraId="4DC11DE2" w14:textId="77777777" w:rsidTr="00CB61E6">
        <w:trPr>
          <w:trHeight w:val="1142"/>
        </w:trPr>
        <w:tc>
          <w:tcPr>
            <w:tcW w:w="2583" w:type="dxa"/>
          </w:tcPr>
          <w:p w14:paraId="3FA5D0FC" w14:textId="77777777" w:rsidR="00CB61E6" w:rsidRPr="001D59B4" w:rsidRDefault="00CB61E6" w:rsidP="00CB61E6">
            <w:pPr>
              <w:rPr>
                <w:sz w:val="20"/>
              </w:rPr>
            </w:pPr>
            <w:r w:rsidRPr="001D59B4">
              <w:rPr>
                <w:sz w:val="20"/>
              </w:rPr>
              <w:t>CURB-65 (n, %)</w:t>
            </w:r>
          </w:p>
          <w:p w14:paraId="574F1C4D" w14:textId="77777777" w:rsidR="00CB61E6" w:rsidRPr="001D59B4" w:rsidRDefault="00CB61E6" w:rsidP="00CB61E6">
            <w:pPr>
              <w:pStyle w:val="Prrafodelista"/>
              <w:rPr>
                <w:sz w:val="20"/>
              </w:rPr>
            </w:pPr>
            <w:r w:rsidRPr="001D59B4">
              <w:rPr>
                <w:sz w:val="20"/>
              </w:rPr>
              <w:t>0-1</w:t>
            </w:r>
          </w:p>
          <w:p w14:paraId="10FD9E20" w14:textId="77777777" w:rsidR="00CB61E6" w:rsidRPr="001D59B4" w:rsidRDefault="00CB61E6" w:rsidP="00CB61E6">
            <w:pPr>
              <w:pStyle w:val="Prrafodelista"/>
              <w:rPr>
                <w:sz w:val="20"/>
              </w:rPr>
            </w:pPr>
            <w:r w:rsidRPr="001D59B4">
              <w:rPr>
                <w:sz w:val="20"/>
              </w:rPr>
              <w:t>2</w:t>
            </w:r>
          </w:p>
          <w:p w14:paraId="6CA7F788" w14:textId="77777777" w:rsidR="00CB61E6" w:rsidRPr="001D59B4" w:rsidRDefault="00CB61E6" w:rsidP="00CB61E6">
            <w:pPr>
              <w:pStyle w:val="Prrafodelista"/>
              <w:rPr>
                <w:sz w:val="20"/>
              </w:rPr>
            </w:pPr>
            <w:r w:rsidRPr="001D59B4">
              <w:rPr>
                <w:rFonts w:cstheme="minorHAnsi"/>
                <w:sz w:val="20"/>
              </w:rPr>
              <w:t>≥</w:t>
            </w:r>
            <w:r w:rsidRPr="001D59B4">
              <w:rPr>
                <w:sz w:val="20"/>
              </w:rPr>
              <w:t>3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02D0084F" w14:textId="77777777" w:rsidR="00CB61E6" w:rsidRPr="001D59B4" w:rsidRDefault="00CB61E6" w:rsidP="00CB61E6">
            <w:pPr>
              <w:jc w:val="center"/>
              <w:rPr>
                <w:sz w:val="20"/>
              </w:rPr>
            </w:pPr>
          </w:p>
          <w:p w14:paraId="01DB6165" w14:textId="77777777" w:rsidR="00CB61E6" w:rsidRPr="001D59B4" w:rsidRDefault="00CB61E6" w:rsidP="00CB61E6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16/175 (66.3%)</w:t>
            </w:r>
          </w:p>
          <w:p w14:paraId="583416FD" w14:textId="77777777" w:rsidR="00CB61E6" w:rsidRPr="001D59B4" w:rsidRDefault="00CB61E6" w:rsidP="00CB61E6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9/175 (16.6%)</w:t>
            </w:r>
          </w:p>
          <w:p w14:paraId="6162DAB2" w14:textId="77777777" w:rsidR="00CB61E6" w:rsidRPr="001D59B4" w:rsidRDefault="00CB61E6" w:rsidP="00CB61E6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0/175 (17.1%)</w:t>
            </w:r>
          </w:p>
        </w:tc>
        <w:tc>
          <w:tcPr>
            <w:tcW w:w="1758" w:type="dxa"/>
            <w:tcBorders>
              <w:left w:val="double" w:sz="4" w:space="0" w:color="auto"/>
            </w:tcBorders>
          </w:tcPr>
          <w:p w14:paraId="286CBB5A" w14:textId="77777777" w:rsidR="00CB61E6" w:rsidRPr="001D59B4" w:rsidRDefault="00CB61E6" w:rsidP="00CB61E6">
            <w:pPr>
              <w:jc w:val="center"/>
              <w:rPr>
                <w:sz w:val="20"/>
              </w:rPr>
            </w:pPr>
          </w:p>
          <w:p w14:paraId="6E5C399E" w14:textId="77777777" w:rsidR="00CB61E6" w:rsidRPr="001D59B4" w:rsidRDefault="00CB61E6" w:rsidP="00CB61E6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97/115 (84.3%)</w:t>
            </w:r>
          </w:p>
          <w:p w14:paraId="631B5F01" w14:textId="77777777" w:rsidR="00CB61E6" w:rsidRPr="001D59B4" w:rsidRDefault="00CB61E6" w:rsidP="00CB61E6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1/115 (9.6%)</w:t>
            </w:r>
          </w:p>
          <w:p w14:paraId="2C1885E7" w14:textId="77777777" w:rsidR="00CB61E6" w:rsidRPr="001D59B4" w:rsidRDefault="00CB61E6" w:rsidP="00CB61E6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7/115 (6.1%)</w:t>
            </w:r>
          </w:p>
        </w:tc>
        <w:tc>
          <w:tcPr>
            <w:tcW w:w="1642" w:type="dxa"/>
          </w:tcPr>
          <w:p w14:paraId="43D5AEE8" w14:textId="77777777" w:rsidR="00CB61E6" w:rsidRPr="001D59B4" w:rsidRDefault="00CB61E6" w:rsidP="00CB61E6">
            <w:pPr>
              <w:jc w:val="center"/>
              <w:rPr>
                <w:sz w:val="20"/>
              </w:rPr>
            </w:pPr>
          </w:p>
          <w:p w14:paraId="77A3D8C3" w14:textId="77777777" w:rsidR="00CB61E6" w:rsidRPr="001D59B4" w:rsidRDefault="00CB61E6" w:rsidP="00CB61E6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9/60 (31.7%)</w:t>
            </w:r>
          </w:p>
          <w:p w14:paraId="63BFB2EA" w14:textId="77777777" w:rsidR="00CB61E6" w:rsidRPr="001D59B4" w:rsidRDefault="00CB61E6" w:rsidP="00CB61E6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8/60 (30%)</w:t>
            </w:r>
          </w:p>
          <w:p w14:paraId="4C3FA16F" w14:textId="77777777" w:rsidR="00CB61E6" w:rsidRPr="001D59B4" w:rsidRDefault="00CB61E6" w:rsidP="00CB61E6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3/60 (38.3%)</w:t>
            </w:r>
          </w:p>
        </w:tc>
        <w:tc>
          <w:tcPr>
            <w:tcW w:w="1520" w:type="dxa"/>
          </w:tcPr>
          <w:p w14:paraId="402104C7" w14:textId="77777777" w:rsidR="00CB61E6" w:rsidRPr="001D59B4" w:rsidRDefault="00CB61E6" w:rsidP="00CB61E6">
            <w:pPr>
              <w:jc w:val="center"/>
              <w:rPr>
                <w:sz w:val="20"/>
              </w:rPr>
            </w:pPr>
          </w:p>
        </w:tc>
      </w:tr>
      <w:tr w:rsidR="00CB61E6" w:rsidRPr="001D59B4" w14:paraId="023A51B1" w14:textId="77777777" w:rsidTr="00CB61E6">
        <w:trPr>
          <w:trHeight w:val="1400"/>
        </w:trPr>
        <w:tc>
          <w:tcPr>
            <w:tcW w:w="2583" w:type="dxa"/>
          </w:tcPr>
          <w:p w14:paraId="04A44DE8" w14:textId="77777777" w:rsidR="00CB61E6" w:rsidRPr="001D59B4" w:rsidRDefault="00CB61E6" w:rsidP="00CB61E6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Radiological findings (n, %)</w:t>
            </w:r>
          </w:p>
          <w:p w14:paraId="2E4D78DA" w14:textId="77777777" w:rsidR="00CB61E6" w:rsidRPr="001D59B4" w:rsidRDefault="00CB61E6" w:rsidP="00CB61E6">
            <w:pPr>
              <w:pStyle w:val="Prrafodelista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Normal</w:t>
            </w:r>
          </w:p>
          <w:p w14:paraId="6D22062E" w14:textId="77777777" w:rsidR="00CB61E6" w:rsidRPr="001D59B4" w:rsidRDefault="00CB61E6" w:rsidP="00CB61E6">
            <w:pPr>
              <w:pStyle w:val="Prrafodelista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Unilateral infiltrate</w:t>
            </w:r>
          </w:p>
          <w:p w14:paraId="4D53FB63" w14:textId="77777777" w:rsidR="00CB61E6" w:rsidRPr="001D59B4" w:rsidRDefault="00CB61E6" w:rsidP="00CB61E6">
            <w:pPr>
              <w:pStyle w:val="Prrafodelista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Bilateral infiltrate</w:t>
            </w:r>
          </w:p>
          <w:p w14:paraId="29DFD55D" w14:textId="77777777" w:rsidR="00CB61E6" w:rsidRPr="001D59B4" w:rsidRDefault="00CB61E6" w:rsidP="00CB61E6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 xml:space="preserve">Pleural effusion </w:t>
            </w:r>
            <w:r w:rsidRPr="001D59B4">
              <w:rPr>
                <w:sz w:val="20"/>
              </w:rPr>
              <w:t>(n, %)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0B0926CE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</w:p>
          <w:p w14:paraId="79227464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8/128 (14.1%)</w:t>
            </w:r>
          </w:p>
          <w:p w14:paraId="39D80C13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20/128 (15.6%)</w:t>
            </w:r>
          </w:p>
          <w:p w14:paraId="30541689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90/128 (70.3%)</w:t>
            </w:r>
          </w:p>
          <w:p w14:paraId="24F1533F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5/172 (8.7%)</w:t>
            </w:r>
          </w:p>
        </w:tc>
        <w:tc>
          <w:tcPr>
            <w:tcW w:w="1758" w:type="dxa"/>
            <w:tcBorders>
              <w:left w:val="double" w:sz="4" w:space="0" w:color="auto"/>
            </w:tcBorders>
          </w:tcPr>
          <w:p w14:paraId="59136AAE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</w:p>
          <w:p w14:paraId="58F08A66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4/84 (16.7%)</w:t>
            </w:r>
          </w:p>
          <w:p w14:paraId="1EFA4831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5/84 (17.9%)</w:t>
            </w:r>
          </w:p>
          <w:p w14:paraId="02B0512D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55/84 (65.5%)</w:t>
            </w:r>
          </w:p>
          <w:p w14:paraId="4126E8DD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5/112 (4.5%)</w:t>
            </w:r>
          </w:p>
        </w:tc>
        <w:tc>
          <w:tcPr>
            <w:tcW w:w="1642" w:type="dxa"/>
          </w:tcPr>
          <w:p w14:paraId="0CC04500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</w:p>
          <w:p w14:paraId="4723CBE5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4/44 (9.1%)</w:t>
            </w:r>
          </w:p>
          <w:p w14:paraId="4351E130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5/44 (11.4%)</w:t>
            </w:r>
          </w:p>
          <w:p w14:paraId="3738D5D7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35/44 (79.5%)</w:t>
            </w:r>
          </w:p>
          <w:p w14:paraId="1A70660F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10/60 (16.7%)</w:t>
            </w:r>
          </w:p>
        </w:tc>
        <w:tc>
          <w:tcPr>
            <w:tcW w:w="1520" w:type="dxa"/>
          </w:tcPr>
          <w:p w14:paraId="650815D4" w14:textId="77777777" w:rsidR="00CB61E6" w:rsidRPr="001D59B4" w:rsidRDefault="00CB61E6" w:rsidP="00CB61E6">
            <w:pPr>
              <w:jc w:val="center"/>
              <w:rPr>
                <w:sz w:val="20"/>
                <w:lang w:val="en-US"/>
              </w:rPr>
            </w:pPr>
          </w:p>
        </w:tc>
      </w:tr>
      <w:tr w:rsidR="00735B66" w:rsidRPr="00735B66" w14:paraId="438B16EB" w14:textId="77777777" w:rsidTr="00E955DB">
        <w:trPr>
          <w:trHeight w:val="570"/>
        </w:trPr>
        <w:tc>
          <w:tcPr>
            <w:tcW w:w="7582" w:type="dxa"/>
            <w:gridSpan w:val="4"/>
            <w:shd w:val="clear" w:color="auto" w:fill="D0CECE" w:themeFill="background2" w:themeFillShade="E6"/>
          </w:tcPr>
          <w:p w14:paraId="125CA774" w14:textId="77777777" w:rsidR="00E955DB" w:rsidRPr="00BB7C86" w:rsidRDefault="00735B66" w:rsidP="00735B66">
            <w:pPr>
              <w:shd w:val="clear" w:color="auto" w:fill="D0CECE" w:themeFill="background2" w:themeFillShade="E6"/>
              <w:rPr>
                <w:b/>
                <w:sz w:val="20"/>
                <w:lang w:val="en-US"/>
              </w:rPr>
            </w:pPr>
            <w:r w:rsidRPr="00BB7C86">
              <w:rPr>
                <w:b/>
                <w:sz w:val="20"/>
                <w:lang w:val="en-US"/>
              </w:rPr>
              <w:t>LABORATORY FINDINGS</w:t>
            </w:r>
          </w:p>
          <w:p w14:paraId="0790D0CF" w14:textId="77777777" w:rsidR="00735B66" w:rsidRPr="00E955DB" w:rsidRDefault="00735B66" w:rsidP="00735B66">
            <w:pPr>
              <w:shd w:val="clear" w:color="auto" w:fill="D0CECE" w:themeFill="background2" w:themeFillShade="E6"/>
              <w:rPr>
                <w:sz w:val="20"/>
                <w:lang w:val="en-US"/>
              </w:rPr>
            </w:pPr>
            <w:r w:rsidRPr="00E955DB">
              <w:rPr>
                <w:sz w:val="18"/>
                <w:lang w:val="en-US"/>
              </w:rPr>
              <w:t xml:space="preserve">Median (IQR)                                                                                                                           </w:t>
            </w:r>
          </w:p>
        </w:tc>
        <w:tc>
          <w:tcPr>
            <w:tcW w:w="1520" w:type="dxa"/>
            <w:shd w:val="clear" w:color="auto" w:fill="D0CECE" w:themeFill="background2" w:themeFillShade="E6"/>
          </w:tcPr>
          <w:p w14:paraId="59A73A23" w14:textId="77777777" w:rsidR="00E955DB" w:rsidRPr="00E955DB" w:rsidRDefault="00E955DB" w:rsidP="00735B66">
            <w:pPr>
              <w:shd w:val="clear" w:color="auto" w:fill="D0CECE" w:themeFill="background2" w:themeFillShade="E6"/>
              <w:jc w:val="center"/>
              <w:rPr>
                <w:sz w:val="18"/>
                <w:lang w:val="en-US"/>
              </w:rPr>
            </w:pPr>
          </w:p>
          <w:p w14:paraId="7F6E3F9B" w14:textId="77777777" w:rsidR="00735B66" w:rsidRPr="00E955DB" w:rsidRDefault="00735B66" w:rsidP="00735B66">
            <w:pPr>
              <w:shd w:val="clear" w:color="auto" w:fill="D0CECE" w:themeFill="background2" w:themeFillShade="E6"/>
              <w:jc w:val="center"/>
              <w:rPr>
                <w:sz w:val="20"/>
                <w:lang w:val="en-US"/>
              </w:rPr>
            </w:pPr>
            <w:r w:rsidRPr="00E955DB">
              <w:rPr>
                <w:sz w:val="18"/>
                <w:lang w:val="en-US"/>
              </w:rPr>
              <w:t>Reference ranges</w:t>
            </w:r>
          </w:p>
        </w:tc>
      </w:tr>
      <w:tr w:rsidR="001D59B4" w:rsidRPr="001A4BD8" w14:paraId="0C4C3AB4" w14:textId="77777777" w:rsidTr="001D59B4">
        <w:trPr>
          <w:trHeight w:val="337"/>
        </w:trPr>
        <w:tc>
          <w:tcPr>
            <w:tcW w:w="2583" w:type="dxa"/>
          </w:tcPr>
          <w:p w14:paraId="49FB07B8" w14:textId="77777777" w:rsidR="001D59B4" w:rsidRPr="001D59B4" w:rsidRDefault="00CB61E6" w:rsidP="002914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ucocyte</w:t>
            </w:r>
            <w:r w:rsidR="001D59B4" w:rsidRPr="001D59B4">
              <w:rPr>
                <w:sz w:val="20"/>
                <w:lang w:val="en-US"/>
              </w:rPr>
              <w:t xml:space="preserve"> count (cells/</w:t>
            </w:r>
            <w:proofErr w:type="spellStart"/>
            <w:r w:rsidR="001D59B4" w:rsidRPr="001D59B4">
              <w:rPr>
                <w:sz w:val="20"/>
                <w:lang w:val="en-US"/>
              </w:rPr>
              <w:t>μL</w:t>
            </w:r>
            <w:proofErr w:type="spellEnd"/>
            <w:r w:rsidR="001D59B4" w:rsidRPr="001D59B4">
              <w:rPr>
                <w:sz w:val="20"/>
                <w:lang w:val="en-US"/>
              </w:rPr>
              <w:t>)</w:t>
            </w:r>
          </w:p>
          <w:p w14:paraId="3E63E939" w14:textId="77777777" w:rsidR="001D59B4" w:rsidRPr="001D59B4" w:rsidRDefault="001D59B4" w:rsidP="00735B66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Neutrophil count (cells/</w:t>
            </w:r>
            <w:proofErr w:type="spellStart"/>
            <w:r w:rsidRPr="001D59B4">
              <w:rPr>
                <w:sz w:val="20"/>
                <w:lang w:val="en-US"/>
              </w:rPr>
              <w:t>μL</w:t>
            </w:r>
            <w:proofErr w:type="spellEnd"/>
            <w:r w:rsidRPr="001D59B4">
              <w:rPr>
                <w:sz w:val="20"/>
                <w:lang w:val="en-US"/>
              </w:rPr>
              <w:t>)</w:t>
            </w:r>
          </w:p>
          <w:p w14:paraId="19F6FF35" w14:textId="77777777" w:rsidR="001D59B4" w:rsidRPr="001D59B4" w:rsidRDefault="001D59B4" w:rsidP="00735B66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Lymphocyte count (cells/</w:t>
            </w:r>
            <w:proofErr w:type="spellStart"/>
            <w:r w:rsidRPr="001D59B4">
              <w:rPr>
                <w:sz w:val="20"/>
                <w:lang w:val="en-US"/>
              </w:rPr>
              <w:t>μL</w:t>
            </w:r>
            <w:proofErr w:type="spellEnd"/>
            <w:r w:rsidRPr="001D59B4">
              <w:rPr>
                <w:sz w:val="20"/>
                <w:lang w:val="en-US"/>
              </w:rPr>
              <w:t>)</w:t>
            </w:r>
          </w:p>
          <w:p w14:paraId="33A96361" w14:textId="77777777" w:rsidR="001D59B4" w:rsidRPr="001D59B4" w:rsidRDefault="001D59B4" w:rsidP="00291418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Platelets (x10</w:t>
            </w:r>
            <w:r w:rsidRPr="001D59B4">
              <w:rPr>
                <w:sz w:val="20"/>
                <w:vertAlign w:val="superscript"/>
                <w:lang w:val="en-US"/>
              </w:rPr>
              <w:t>9</w:t>
            </w:r>
            <w:r w:rsidRPr="001D59B4">
              <w:rPr>
                <w:sz w:val="20"/>
                <w:lang w:val="en-US"/>
              </w:rPr>
              <w:t>/L)</w:t>
            </w:r>
          </w:p>
          <w:p w14:paraId="045652E3" w14:textId="77777777" w:rsidR="001D59B4" w:rsidRPr="00423498" w:rsidRDefault="001D59B4" w:rsidP="00291418">
            <w:pPr>
              <w:rPr>
                <w:sz w:val="20"/>
              </w:rPr>
            </w:pPr>
            <w:r w:rsidRPr="00423498">
              <w:rPr>
                <w:sz w:val="20"/>
              </w:rPr>
              <w:t>Haemoglobin (g/dL)</w:t>
            </w:r>
          </w:p>
          <w:p w14:paraId="7EB68F59" w14:textId="77777777" w:rsidR="001D59B4" w:rsidRPr="00423498" w:rsidRDefault="001D59B4" w:rsidP="00291418">
            <w:pPr>
              <w:rPr>
                <w:sz w:val="20"/>
              </w:rPr>
            </w:pPr>
            <w:r w:rsidRPr="00423498">
              <w:rPr>
                <w:sz w:val="20"/>
              </w:rPr>
              <w:t>LDH (U/L)</w:t>
            </w:r>
          </w:p>
          <w:p w14:paraId="3CA65513" w14:textId="77777777" w:rsidR="00170E47" w:rsidRPr="00423498" w:rsidRDefault="00423498" w:rsidP="00170E47">
            <w:pPr>
              <w:ind w:left="69"/>
              <w:rPr>
                <w:sz w:val="20"/>
              </w:rPr>
            </w:pPr>
            <w:r w:rsidRPr="00423498">
              <w:rPr>
                <w:sz w:val="20"/>
              </w:rPr>
              <w:t xml:space="preserve">LDH </w:t>
            </w:r>
            <w:r>
              <w:rPr>
                <w:sz w:val="20"/>
              </w:rPr>
              <w:t>&gt; 225U/L (n, %)</w:t>
            </w:r>
          </w:p>
          <w:p w14:paraId="541A8A99" w14:textId="77777777" w:rsidR="001D59B4" w:rsidRPr="00423498" w:rsidRDefault="00423498" w:rsidP="00291418">
            <w:pPr>
              <w:rPr>
                <w:sz w:val="20"/>
              </w:rPr>
            </w:pPr>
            <w:r w:rsidRPr="00423498">
              <w:rPr>
                <w:sz w:val="20"/>
              </w:rPr>
              <w:t>CRP</w:t>
            </w:r>
            <w:r w:rsidR="001D59B4" w:rsidRPr="00423498">
              <w:rPr>
                <w:sz w:val="20"/>
              </w:rPr>
              <w:t>(mg/dL)</w:t>
            </w:r>
          </w:p>
          <w:p w14:paraId="1944017A" w14:textId="77777777" w:rsidR="00423498" w:rsidRPr="001D59B4" w:rsidRDefault="00423498" w:rsidP="00423498">
            <w:pPr>
              <w:ind w:left="69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P &gt;0.5mg/dL (n, %)</w:t>
            </w:r>
          </w:p>
          <w:p w14:paraId="60F95C64" w14:textId="77777777" w:rsidR="001D59B4" w:rsidRPr="001D59B4" w:rsidRDefault="001D59B4" w:rsidP="00291418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Ferritin (</w:t>
            </w:r>
            <w:proofErr w:type="spellStart"/>
            <w:r w:rsidRPr="001D59B4">
              <w:rPr>
                <w:sz w:val="20"/>
                <w:lang w:val="en-US"/>
              </w:rPr>
              <w:t>μg</w:t>
            </w:r>
            <w:proofErr w:type="spellEnd"/>
            <w:r w:rsidRPr="001D59B4">
              <w:rPr>
                <w:sz w:val="20"/>
                <w:lang w:val="en-US"/>
              </w:rPr>
              <w:t>/L)</w:t>
            </w:r>
          </w:p>
          <w:p w14:paraId="595A5593" w14:textId="77777777" w:rsidR="001D59B4" w:rsidRPr="001D59B4" w:rsidRDefault="001D59B4" w:rsidP="00291418">
            <w:pPr>
              <w:rPr>
                <w:sz w:val="20"/>
                <w:lang w:val="en-US"/>
              </w:rPr>
            </w:pPr>
            <w:r w:rsidRPr="001D59B4">
              <w:rPr>
                <w:sz w:val="20"/>
                <w:lang w:val="en-US"/>
              </w:rPr>
              <w:t>Interleukin-6 (</w:t>
            </w:r>
            <w:proofErr w:type="spellStart"/>
            <w:r w:rsidRPr="001D59B4">
              <w:rPr>
                <w:sz w:val="20"/>
                <w:lang w:val="en-US"/>
              </w:rPr>
              <w:t>pg</w:t>
            </w:r>
            <w:proofErr w:type="spellEnd"/>
            <w:r w:rsidRPr="001D59B4">
              <w:rPr>
                <w:sz w:val="20"/>
                <w:lang w:val="en-US"/>
              </w:rPr>
              <w:t>/mL)</w:t>
            </w:r>
          </w:p>
          <w:p w14:paraId="7991BBCB" w14:textId="77777777" w:rsidR="001D59B4" w:rsidRPr="001D59B4" w:rsidRDefault="001D59B4" w:rsidP="00291418">
            <w:pPr>
              <w:rPr>
                <w:sz w:val="20"/>
              </w:rPr>
            </w:pPr>
            <w:r w:rsidRPr="001D59B4">
              <w:rPr>
                <w:sz w:val="20"/>
              </w:rPr>
              <w:t>D-</w:t>
            </w:r>
            <w:proofErr w:type="spellStart"/>
            <w:r w:rsidRPr="001D59B4">
              <w:rPr>
                <w:sz w:val="20"/>
              </w:rPr>
              <w:t>Dimer</w:t>
            </w:r>
            <w:proofErr w:type="spellEnd"/>
            <w:r w:rsidRPr="001D59B4">
              <w:rPr>
                <w:sz w:val="20"/>
              </w:rPr>
              <w:t xml:space="preserve"> (</w:t>
            </w:r>
            <w:proofErr w:type="spellStart"/>
            <w:r w:rsidRPr="001D59B4">
              <w:rPr>
                <w:sz w:val="20"/>
              </w:rPr>
              <w:t>xULN</w:t>
            </w:r>
            <w:proofErr w:type="spellEnd"/>
            <w:r w:rsidRPr="001D59B4">
              <w:rPr>
                <w:sz w:val="20"/>
              </w:rPr>
              <w:t>)</w:t>
            </w:r>
          </w:p>
          <w:p w14:paraId="66DE6151" w14:textId="77777777" w:rsidR="001D59B4" w:rsidRPr="001D59B4" w:rsidRDefault="001D59B4" w:rsidP="00291418">
            <w:pPr>
              <w:rPr>
                <w:sz w:val="20"/>
              </w:rPr>
            </w:pPr>
            <w:r w:rsidRPr="001D59B4">
              <w:rPr>
                <w:sz w:val="20"/>
              </w:rPr>
              <w:t>D-</w:t>
            </w:r>
            <w:proofErr w:type="spellStart"/>
            <w:r w:rsidRPr="001D59B4">
              <w:rPr>
                <w:sz w:val="20"/>
              </w:rPr>
              <w:t>Dimer</w:t>
            </w:r>
            <w:proofErr w:type="spellEnd"/>
            <w:r w:rsidRPr="001D59B4">
              <w:rPr>
                <w:sz w:val="20"/>
              </w:rPr>
              <w:t xml:space="preserve"> (n, %)</w:t>
            </w:r>
          </w:p>
          <w:p w14:paraId="7C4842F4" w14:textId="77777777" w:rsidR="001D59B4" w:rsidRPr="001D59B4" w:rsidRDefault="001D59B4" w:rsidP="00291418">
            <w:pPr>
              <w:pStyle w:val="Prrafodelista"/>
              <w:rPr>
                <w:sz w:val="20"/>
              </w:rPr>
            </w:pPr>
            <w:r w:rsidRPr="001D59B4">
              <w:rPr>
                <w:sz w:val="20"/>
              </w:rPr>
              <w:t>Normal</w:t>
            </w:r>
          </w:p>
          <w:p w14:paraId="7B3D855F" w14:textId="77777777" w:rsidR="001D59B4" w:rsidRPr="001D59B4" w:rsidRDefault="001D59B4" w:rsidP="00291418">
            <w:pPr>
              <w:pStyle w:val="Prrafodelista"/>
              <w:rPr>
                <w:sz w:val="20"/>
              </w:rPr>
            </w:pPr>
            <w:r w:rsidRPr="001D59B4">
              <w:rPr>
                <w:sz w:val="20"/>
              </w:rPr>
              <w:t>1-2 ULN</w:t>
            </w:r>
          </w:p>
          <w:p w14:paraId="02327BBC" w14:textId="77777777" w:rsidR="001D59B4" w:rsidRPr="001D59B4" w:rsidRDefault="001D59B4" w:rsidP="00291418">
            <w:pPr>
              <w:pStyle w:val="Prrafodelista"/>
              <w:rPr>
                <w:sz w:val="20"/>
              </w:rPr>
            </w:pPr>
            <w:r w:rsidRPr="001D59B4">
              <w:rPr>
                <w:sz w:val="20"/>
              </w:rPr>
              <w:t>2-4 ULN</w:t>
            </w:r>
          </w:p>
          <w:p w14:paraId="65C19643" w14:textId="77777777" w:rsidR="001D59B4" w:rsidRPr="001D59B4" w:rsidRDefault="001D59B4" w:rsidP="00291418">
            <w:pPr>
              <w:pStyle w:val="Prrafodelista"/>
              <w:rPr>
                <w:sz w:val="20"/>
              </w:rPr>
            </w:pPr>
            <w:r w:rsidRPr="001D59B4">
              <w:rPr>
                <w:sz w:val="20"/>
              </w:rPr>
              <w:t>4-6 ULN</w:t>
            </w:r>
          </w:p>
          <w:p w14:paraId="4EAE86AC" w14:textId="77777777" w:rsidR="001D59B4" w:rsidRPr="001D59B4" w:rsidRDefault="001D59B4" w:rsidP="00291418">
            <w:pPr>
              <w:pStyle w:val="Prrafodelista"/>
              <w:rPr>
                <w:sz w:val="20"/>
              </w:rPr>
            </w:pPr>
            <w:r w:rsidRPr="001D59B4">
              <w:rPr>
                <w:sz w:val="20"/>
              </w:rPr>
              <w:t>&gt;6 ULN</w:t>
            </w:r>
          </w:p>
        </w:tc>
        <w:tc>
          <w:tcPr>
            <w:tcW w:w="1599" w:type="dxa"/>
            <w:tcBorders>
              <w:right w:val="double" w:sz="4" w:space="0" w:color="auto"/>
            </w:tcBorders>
          </w:tcPr>
          <w:p w14:paraId="18714868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5.1 (3.4-7.2)</w:t>
            </w:r>
          </w:p>
          <w:p w14:paraId="4CF3820A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.5 (2.2-5.4)</w:t>
            </w:r>
          </w:p>
          <w:p w14:paraId="34D0A5AE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0.7 (0.3-1.1)</w:t>
            </w:r>
          </w:p>
          <w:p w14:paraId="4370DB34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88 (121-268)</w:t>
            </w:r>
          </w:p>
          <w:p w14:paraId="5B962F4F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2.4 (10.7-13.8)</w:t>
            </w:r>
          </w:p>
          <w:p w14:paraId="2BA1C63D" w14:textId="77777777" w:rsid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14 (235-436)</w:t>
            </w:r>
          </w:p>
          <w:p w14:paraId="783ED225" w14:textId="77777777" w:rsidR="00170E47" w:rsidRPr="001D59B4" w:rsidRDefault="00423498" w:rsidP="00170E4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2/157 (77.7%)</w:t>
            </w:r>
          </w:p>
          <w:p w14:paraId="1D10DA4B" w14:textId="77777777" w:rsid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7.29 (2.5-16.4)</w:t>
            </w:r>
          </w:p>
          <w:p w14:paraId="2A9324AC" w14:textId="77777777" w:rsidR="00423498" w:rsidRPr="001D59B4" w:rsidRDefault="00423498" w:rsidP="00291418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7/167 (94%)</w:t>
            </w:r>
          </w:p>
          <w:p w14:paraId="69F2A184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837 (380-1924)</w:t>
            </w:r>
          </w:p>
          <w:p w14:paraId="1C2B264A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2.1 (13.3-73.4)</w:t>
            </w:r>
          </w:p>
          <w:p w14:paraId="3E68967C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.2 (1.1-4.4)</w:t>
            </w:r>
          </w:p>
          <w:p w14:paraId="4D61F654" w14:textId="77777777" w:rsidR="001D59B4" w:rsidRPr="001D59B4" w:rsidRDefault="001D59B4" w:rsidP="001D59B4">
            <w:pPr>
              <w:rPr>
                <w:sz w:val="20"/>
              </w:rPr>
            </w:pPr>
          </w:p>
          <w:p w14:paraId="4233C1D8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8/127 (22%)</w:t>
            </w:r>
          </w:p>
          <w:p w14:paraId="56A04054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0/127 (23.6%)</w:t>
            </w:r>
          </w:p>
          <w:p w14:paraId="5CD0AD95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7/127 (29.1%)</w:t>
            </w:r>
          </w:p>
          <w:p w14:paraId="4CA00984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1/127 (8.7%)</w:t>
            </w:r>
          </w:p>
          <w:p w14:paraId="3299E55F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1/127 (16.5%)</w:t>
            </w:r>
          </w:p>
        </w:tc>
        <w:tc>
          <w:tcPr>
            <w:tcW w:w="1758" w:type="dxa"/>
            <w:tcBorders>
              <w:left w:val="double" w:sz="4" w:space="0" w:color="auto"/>
            </w:tcBorders>
          </w:tcPr>
          <w:p w14:paraId="55012DE0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5.3 (4.2-7.2)</w:t>
            </w:r>
          </w:p>
          <w:p w14:paraId="2949C557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.7 (2.4-5.8)</w:t>
            </w:r>
          </w:p>
          <w:p w14:paraId="0E2461B7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0.7 (0.4-1.2)</w:t>
            </w:r>
          </w:p>
          <w:p w14:paraId="24C56B6B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99 (135-292)</w:t>
            </w:r>
          </w:p>
          <w:p w14:paraId="44B6BBB7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2.8 (11.3-14.2)</w:t>
            </w:r>
          </w:p>
          <w:p w14:paraId="314C3F23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92 (213-383)</w:t>
            </w:r>
          </w:p>
          <w:p w14:paraId="551EEB85" w14:textId="77777777" w:rsidR="00423498" w:rsidRDefault="00423498" w:rsidP="00291418">
            <w:pPr>
              <w:jc w:val="center"/>
              <w:rPr>
                <w:sz w:val="20"/>
              </w:rPr>
            </w:pPr>
            <w:r>
              <w:rPr>
                <w:sz w:val="20"/>
              </w:rPr>
              <w:t>72/101 (71.3%)</w:t>
            </w:r>
          </w:p>
          <w:p w14:paraId="1E3E23F0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5.3 (1.8-13.9)</w:t>
            </w:r>
          </w:p>
          <w:p w14:paraId="50F560C3" w14:textId="77777777" w:rsidR="00423498" w:rsidRDefault="00423498" w:rsidP="00291418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/109 (90.8%)</w:t>
            </w:r>
          </w:p>
          <w:p w14:paraId="708E09FB" w14:textId="77777777" w:rsid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769 (387-1690)</w:t>
            </w:r>
          </w:p>
          <w:p w14:paraId="1421C6AA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9.6 (11.1-71.2)</w:t>
            </w:r>
          </w:p>
          <w:p w14:paraId="6ECF318F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.2 (1-3.8)</w:t>
            </w:r>
          </w:p>
          <w:p w14:paraId="1DAD37EF" w14:textId="77777777" w:rsidR="001D59B4" w:rsidRPr="001D59B4" w:rsidRDefault="001D59B4" w:rsidP="00291418">
            <w:pPr>
              <w:jc w:val="center"/>
              <w:rPr>
                <w:sz w:val="20"/>
              </w:rPr>
            </w:pPr>
          </w:p>
          <w:p w14:paraId="19477E67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0/80 (25%)</w:t>
            </w:r>
          </w:p>
          <w:p w14:paraId="66C90032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9/80 (23.8%)</w:t>
            </w:r>
          </w:p>
          <w:p w14:paraId="481962A5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4/80 (30%)</w:t>
            </w:r>
          </w:p>
          <w:p w14:paraId="10EA1DAD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8/80 (10%)</w:t>
            </w:r>
          </w:p>
          <w:p w14:paraId="00811F23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9/80 (11.3%)</w:t>
            </w:r>
          </w:p>
        </w:tc>
        <w:tc>
          <w:tcPr>
            <w:tcW w:w="1642" w:type="dxa"/>
          </w:tcPr>
          <w:p w14:paraId="74943869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4.2 (2.5-7.4)</w:t>
            </w:r>
          </w:p>
          <w:p w14:paraId="754504E9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.1 (1.5-5.1)</w:t>
            </w:r>
          </w:p>
          <w:p w14:paraId="73DA5242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0.4 (0.3-1)</w:t>
            </w:r>
          </w:p>
          <w:p w14:paraId="1992924F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59 (100-235)</w:t>
            </w:r>
          </w:p>
          <w:p w14:paraId="27039C92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1.6 (10.3-13.1)</w:t>
            </w:r>
          </w:p>
          <w:p w14:paraId="509A4589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95 (283-626)</w:t>
            </w:r>
          </w:p>
          <w:p w14:paraId="496A70F6" w14:textId="77777777" w:rsidR="00423498" w:rsidRDefault="00423498" w:rsidP="00291418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/56 (89.3%)</w:t>
            </w:r>
          </w:p>
          <w:p w14:paraId="137C5F31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1.7 (5.4-23.2)</w:t>
            </w:r>
          </w:p>
          <w:p w14:paraId="255C9BC4" w14:textId="77777777" w:rsidR="00423498" w:rsidRDefault="00423498" w:rsidP="0080301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8/58 (100%)</w:t>
            </w:r>
          </w:p>
          <w:p w14:paraId="6CD0742F" w14:textId="77777777" w:rsidR="001D59B4" w:rsidRDefault="001D59B4" w:rsidP="00803019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350 (248-2166)</w:t>
            </w:r>
          </w:p>
          <w:p w14:paraId="140621F1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7.4 (16.7-97.6)</w:t>
            </w:r>
          </w:p>
          <w:p w14:paraId="4A50DF8F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2.2 (1.4-7.2)</w:t>
            </w:r>
          </w:p>
          <w:p w14:paraId="1B9D55F5" w14:textId="77777777" w:rsidR="001D59B4" w:rsidRPr="001D59B4" w:rsidRDefault="001D59B4" w:rsidP="00291418">
            <w:pPr>
              <w:jc w:val="center"/>
              <w:rPr>
                <w:sz w:val="20"/>
              </w:rPr>
            </w:pPr>
          </w:p>
          <w:p w14:paraId="7DF745C8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8/47 (17%)</w:t>
            </w:r>
          </w:p>
          <w:p w14:paraId="123D0930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1/47 (23.4%)</w:t>
            </w:r>
          </w:p>
          <w:p w14:paraId="4A962FE8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3/47 (27.7%)</w:t>
            </w:r>
          </w:p>
          <w:p w14:paraId="7EB8BD55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3/47 (6.4%)</w:t>
            </w:r>
          </w:p>
          <w:p w14:paraId="10444EDB" w14:textId="77777777" w:rsidR="001D59B4" w:rsidRPr="001D59B4" w:rsidRDefault="001D59B4" w:rsidP="00291418">
            <w:pPr>
              <w:jc w:val="center"/>
              <w:rPr>
                <w:sz w:val="20"/>
              </w:rPr>
            </w:pPr>
            <w:r w:rsidRPr="001D59B4">
              <w:rPr>
                <w:sz w:val="20"/>
              </w:rPr>
              <w:t>12/47 (25.5%)</w:t>
            </w:r>
          </w:p>
        </w:tc>
        <w:tc>
          <w:tcPr>
            <w:tcW w:w="1520" w:type="dxa"/>
          </w:tcPr>
          <w:p w14:paraId="2791ED78" w14:textId="77777777" w:rsidR="001D59B4" w:rsidRPr="001A4BD8" w:rsidRDefault="00735B66" w:rsidP="00803019">
            <w:pPr>
              <w:jc w:val="center"/>
              <w:rPr>
                <w:sz w:val="20"/>
                <w:lang w:val="en-US"/>
              </w:rPr>
            </w:pPr>
            <w:r w:rsidRPr="001A4BD8">
              <w:rPr>
                <w:sz w:val="20"/>
                <w:lang w:val="en-US"/>
              </w:rPr>
              <w:t>4</w:t>
            </w:r>
            <w:r w:rsidRPr="00BB7C86">
              <w:rPr>
                <w:sz w:val="20"/>
                <w:lang w:val="en-US"/>
              </w:rPr>
              <w:t xml:space="preserve"> - </w:t>
            </w:r>
            <w:r w:rsidRPr="001A4BD8">
              <w:rPr>
                <w:sz w:val="20"/>
                <w:lang w:val="en-US"/>
              </w:rPr>
              <w:t>10</w:t>
            </w:r>
          </w:p>
          <w:p w14:paraId="244FDA21" w14:textId="77777777" w:rsidR="001D59B4" w:rsidRDefault="00735B66" w:rsidP="00803019">
            <w:pPr>
              <w:jc w:val="center"/>
              <w:rPr>
                <w:sz w:val="20"/>
              </w:rPr>
            </w:pPr>
            <w:r w:rsidRPr="001A4BD8">
              <w:rPr>
                <w:sz w:val="20"/>
                <w:lang w:val="en-US"/>
              </w:rPr>
              <w:t>1.8</w:t>
            </w:r>
            <w:r w:rsidRPr="00BB7C86">
              <w:rPr>
                <w:sz w:val="20"/>
                <w:lang w:val="en-US"/>
              </w:rPr>
              <w:t xml:space="preserve"> </w:t>
            </w:r>
            <w:r w:rsidRPr="001A4BD8">
              <w:rPr>
                <w:sz w:val="20"/>
                <w:lang w:val="en-US"/>
              </w:rPr>
              <w:t>–</w:t>
            </w:r>
            <w:r w:rsidRPr="00BB7C86">
              <w:rPr>
                <w:sz w:val="20"/>
                <w:lang w:val="en-US"/>
              </w:rPr>
              <w:t xml:space="preserve"> </w:t>
            </w:r>
            <w:r w:rsidRPr="001A4BD8">
              <w:rPr>
                <w:sz w:val="20"/>
                <w:lang w:val="en-US"/>
              </w:rPr>
              <w:t>7.5</w:t>
            </w:r>
          </w:p>
          <w:p w14:paraId="266FED0C" w14:textId="77777777" w:rsidR="001D59B4" w:rsidRPr="001A4BD8" w:rsidRDefault="00735B66" w:rsidP="00803019">
            <w:pPr>
              <w:jc w:val="center"/>
              <w:rPr>
                <w:sz w:val="20"/>
                <w:lang w:val="en-US"/>
              </w:rPr>
            </w:pPr>
            <w:r w:rsidRPr="001A4BD8">
              <w:rPr>
                <w:sz w:val="20"/>
                <w:lang w:val="en-US"/>
              </w:rPr>
              <w:t>1.3</w:t>
            </w:r>
            <w:r w:rsidRPr="00BB7C86">
              <w:rPr>
                <w:sz w:val="20"/>
                <w:lang w:val="en-US"/>
              </w:rPr>
              <w:t xml:space="preserve"> – </w:t>
            </w:r>
            <w:r w:rsidRPr="001A4BD8">
              <w:rPr>
                <w:sz w:val="20"/>
                <w:lang w:val="en-US"/>
              </w:rPr>
              <w:t>3.5</w:t>
            </w:r>
          </w:p>
          <w:p w14:paraId="2EE59CA8" w14:textId="77777777" w:rsidR="001D59B4" w:rsidRPr="00BB7C86" w:rsidRDefault="00735B66" w:rsidP="00803019">
            <w:pPr>
              <w:jc w:val="center"/>
              <w:rPr>
                <w:sz w:val="20"/>
              </w:rPr>
            </w:pPr>
            <w:r w:rsidRPr="00BB7C86">
              <w:rPr>
                <w:sz w:val="20"/>
              </w:rPr>
              <w:t>140 - 400</w:t>
            </w:r>
          </w:p>
          <w:p w14:paraId="39B7B4D2" w14:textId="77777777" w:rsidR="001D59B4" w:rsidRPr="00BB7C86" w:rsidRDefault="00735B66" w:rsidP="00803019">
            <w:pPr>
              <w:jc w:val="center"/>
              <w:rPr>
                <w:sz w:val="20"/>
              </w:rPr>
            </w:pPr>
            <w:r w:rsidRPr="00BB7C86">
              <w:rPr>
                <w:sz w:val="20"/>
              </w:rPr>
              <w:t>12 - 16</w:t>
            </w:r>
          </w:p>
          <w:p w14:paraId="57A0A352" w14:textId="77777777" w:rsidR="001D59B4" w:rsidRPr="00BB7C86" w:rsidRDefault="00735B66" w:rsidP="00803019">
            <w:pPr>
              <w:jc w:val="center"/>
              <w:rPr>
                <w:sz w:val="20"/>
              </w:rPr>
            </w:pPr>
            <w:r w:rsidRPr="00BB7C86">
              <w:rPr>
                <w:sz w:val="20"/>
              </w:rPr>
              <w:t xml:space="preserve">135 </w:t>
            </w:r>
            <w:r w:rsidRPr="001A4BD8">
              <w:rPr>
                <w:sz w:val="20"/>
                <w:lang w:val="en-US"/>
              </w:rPr>
              <w:t>-</w:t>
            </w:r>
            <w:r w:rsidRPr="00BB7C86">
              <w:rPr>
                <w:sz w:val="20"/>
              </w:rPr>
              <w:t xml:space="preserve"> 225</w:t>
            </w:r>
          </w:p>
          <w:p w14:paraId="48A6621F" w14:textId="77777777" w:rsidR="00423498" w:rsidRDefault="00423498" w:rsidP="00803019">
            <w:pPr>
              <w:jc w:val="center"/>
              <w:rPr>
                <w:sz w:val="20"/>
              </w:rPr>
            </w:pPr>
          </w:p>
          <w:p w14:paraId="320F173B" w14:textId="77777777" w:rsidR="001D59B4" w:rsidRDefault="00735B66" w:rsidP="00803019">
            <w:pPr>
              <w:jc w:val="center"/>
              <w:rPr>
                <w:sz w:val="20"/>
              </w:rPr>
            </w:pPr>
            <w:r w:rsidRPr="00BB7C86">
              <w:rPr>
                <w:sz w:val="20"/>
              </w:rPr>
              <w:t>0 – 0.5</w:t>
            </w:r>
          </w:p>
          <w:p w14:paraId="07FAEF5B" w14:textId="77777777" w:rsidR="00423498" w:rsidRDefault="00423498" w:rsidP="00803019">
            <w:pPr>
              <w:jc w:val="center"/>
              <w:rPr>
                <w:sz w:val="20"/>
              </w:rPr>
            </w:pPr>
          </w:p>
          <w:p w14:paraId="40BD1D06" w14:textId="77777777" w:rsidR="001D59B4" w:rsidRPr="001A4BD8" w:rsidRDefault="00CB61E6" w:rsidP="00423498">
            <w:pPr>
              <w:jc w:val="center"/>
              <w:rPr>
                <w:sz w:val="20"/>
                <w:lang w:val="en-US"/>
              </w:rPr>
            </w:pPr>
            <w:r w:rsidRPr="001A4BD8">
              <w:rPr>
                <w:sz w:val="20"/>
                <w:lang w:val="en-US"/>
              </w:rPr>
              <w:t>5 - 204</w:t>
            </w:r>
          </w:p>
          <w:p w14:paraId="320F340A" w14:textId="77777777" w:rsidR="001D59B4" w:rsidRPr="001A4BD8" w:rsidRDefault="00CB61E6" w:rsidP="00803019">
            <w:pPr>
              <w:jc w:val="center"/>
              <w:rPr>
                <w:sz w:val="20"/>
                <w:lang w:val="en-US"/>
              </w:rPr>
            </w:pPr>
            <w:r w:rsidRPr="001A4BD8">
              <w:rPr>
                <w:sz w:val="20"/>
                <w:lang w:val="en-US"/>
              </w:rPr>
              <w:t>&lt;30</w:t>
            </w:r>
          </w:p>
        </w:tc>
      </w:tr>
    </w:tbl>
    <w:p w14:paraId="6374C169" w14:textId="77777777" w:rsidR="009E5DD2" w:rsidRDefault="00803019" w:rsidP="00803019">
      <w:pPr>
        <w:ind w:left="-567"/>
        <w:rPr>
          <w:lang w:val="en-US"/>
        </w:rPr>
      </w:pPr>
      <w:r>
        <w:rPr>
          <w:sz w:val="16"/>
          <w:lang w:val="en-US"/>
        </w:rPr>
        <w:t>LDH: lactate dehydrogenase</w:t>
      </w:r>
      <w:r w:rsidR="00423498">
        <w:rPr>
          <w:sz w:val="16"/>
          <w:lang w:val="en-US"/>
        </w:rPr>
        <w:t>,  CRP; C reactive protein</w:t>
      </w:r>
      <w:r w:rsidR="009E5DD2">
        <w:rPr>
          <w:lang w:val="en-US"/>
        </w:rPr>
        <w:br w:type="page"/>
      </w:r>
    </w:p>
    <w:tbl>
      <w:tblPr>
        <w:tblStyle w:val="Tablaconcuadrcula"/>
        <w:tblpPr w:leftFromText="141" w:rightFromText="141" w:vertAnchor="text" w:horzAnchor="margin" w:tblpXSpec="center" w:tblpY="-109"/>
        <w:tblW w:w="7088" w:type="dxa"/>
        <w:tblLook w:val="04A0" w:firstRow="1" w:lastRow="0" w:firstColumn="1" w:lastColumn="0" w:noHBand="0" w:noVBand="1"/>
      </w:tblPr>
      <w:tblGrid>
        <w:gridCol w:w="4395"/>
        <w:gridCol w:w="2693"/>
      </w:tblGrid>
      <w:tr w:rsidR="009E5DD2" w:rsidRPr="00501D84" w14:paraId="00645F77" w14:textId="77777777" w:rsidTr="00735B66">
        <w:trPr>
          <w:trHeight w:val="450"/>
        </w:trPr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CD7ED" w14:textId="77777777" w:rsidR="009E5DD2" w:rsidRPr="009E5DD2" w:rsidRDefault="009E5DD2" w:rsidP="00761A83">
            <w:r w:rsidRPr="00761A83">
              <w:rPr>
                <w:b/>
                <w:lang w:val="en-US"/>
              </w:rPr>
              <w:lastRenderedPageBreak/>
              <w:t xml:space="preserve">Table </w:t>
            </w:r>
            <w:r w:rsidR="00786B24" w:rsidRPr="00761A83">
              <w:rPr>
                <w:b/>
                <w:lang w:val="en-US"/>
              </w:rPr>
              <w:t>S</w:t>
            </w:r>
            <w:r w:rsidR="00282B13" w:rsidRPr="00761A83">
              <w:rPr>
                <w:b/>
                <w:lang w:val="en-US"/>
              </w:rPr>
              <w:t>2</w:t>
            </w:r>
            <w:r w:rsidRPr="00761A83">
              <w:rPr>
                <w:b/>
                <w:lang w:val="en-US"/>
              </w:rPr>
              <w:t xml:space="preserve">. </w:t>
            </w:r>
            <w:r w:rsidRPr="00761A83">
              <w:rPr>
                <w:lang w:val="en-US"/>
              </w:rPr>
              <w:t>COVID-19 management</w:t>
            </w:r>
          </w:p>
        </w:tc>
      </w:tr>
      <w:tr w:rsidR="009E5DD2" w:rsidRPr="00501D84" w14:paraId="6DDDBC85" w14:textId="77777777" w:rsidTr="00735B66">
        <w:trPr>
          <w:trHeight w:val="3933"/>
        </w:trPr>
        <w:tc>
          <w:tcPr>
            <w:tcW w:w="4395" w:type="dxa"/>
            <w:tcBorders>
              <w:top w:val="single" w:sz="4" w:space="0" w:color="auto"/>
            </w:tcBorders>
          </w:tcPr>
          <w:p w14:paraId="25AF0CD5" w14:textId="77777777" w:rsidR="009E5DD2" w:rsidRPr="009E5DD2" w:rsidRDefault="009E5DD2" w:rsidP="00291418">
            <w:pPr>
              <w:jc w:val="both"/>
            </w:pPr>
            <w:r w:rsidRPr="009E5DD2">
              <w:t>Antiviral treatment (n, %)</w:t>
            </w:r>
          </w:p>
          <w:p w14:paraId="478C0E7D" w14:textId="77777777" w:rsidR="009E5DD2" w:rsidRPr="009E5DD2" w:rsidRDefault="009E5DD2" w:rsidP="00291418">
            <w:pPr>
              <w:pStyle w:val="Prrafodelista"/>
              <w:jc w:val="both"/>
            </w:pPr>
            <w:r w:rsidRPr="009E5DD2">
              <w:t>Lopinavir/ritonavir</w:t>
            </w:r>
          </w:p>
          <w:p w14:paraId="6314A1BB" w14:textId="77777777" w:rsidR="009E5DD2" w:rsidRPr="009E5DD2" w:rsidRDefault="009E5DD2" w:rsidP="00291418">
            <w:pPr>
              <w:pStyle w:val="Prrafodelista"/>
              <w:jc w:val="both"/>
            </w:pPr>
            <w:r w:rsidRPr="009E5DD2">
              <w:t>Hydrox</w:t>
            </w:r>
            <w:r w:rsidR="00054C9F">
              <w:t>y</w:t>
            </w:r>
            <w:r w:rsidRPr="009E5DD2">
              <w:t>c</w:t>
            </w:r>
            <w:r w:rsidR="00054C9F">
              <w:t>h</w:t>
            </w:r>
            <w:r w:rsidRPr="009E5DD2">
              <w:t>loroquine</w:t>
            </w:r>
          </w:p>
          <w:p w14:paraId="298D7859" w14:textId="77777777" w:rsidR="009E5DD2" w:rsidRPr="009E5DD2" w:rsidRDefault="009E5DD2" w:rsidP="00291418">
            <w:pPr>
              <w:pStyle w:val="Prrafodelista"/>
              <w:jc w:val="both"/>
            </w:pPr>
            <w:r w:rsidRPr="009E5DD2">
              <w:t>Interferon</w:t>
            </w:r>
          </w:p>
          <w:p w14:paraId="334EBA03" w14:textId="77777777" w:rsidR="009E5DD2" w:rsidRPr="009E5DD2" w:rsidRDefault="009E5DD2" w:rsidP="00291418">
            <w:pPr>
              <w:pStyle w:val="Prrafodelista"/>
              <w:jc w:val="both"/>
            </w:pPr>
            <w:r w:rsidRPr="009E5DD2">
              <w:t>Azithromycin</w:t>
            </w:r>
          </w:p>
          <w:p w14:paraId="6E42CA19" w14:textId="77777777" w:rsidR="009E5DD2" w:rsidRPr="009E5DD2" w:rsidRDefault="009E5DD2" w:rsidP="00291418">
            <w:pPr>
              <w:pStyle w:val="Prrafodelista"/>
              <w:jc w:val="both"/>
            </w:pPr>
            <w:r w:rsidRPr="009E5DD2">
              <w:t>Remdesivir</w:t>
            </w:r>
          </w:p>
          <w:p w14:paraId="13500617" w14:textId="77777777" w:rsidR="009E5DD2" w:rsidRPr="009E5DD2" w:rsidRDefault="009E5DD2" w:rsidP="00291418">
            <w:pPr>
              <w:pStyle w:val="Prrafodelista"/>
              <w:spacing w:after="160" w:line="259" w:lineRule="auto"/>
              <w:jc w:val="both"/>
            </w:pPr>
            <w:r w:rsidRPr="009E5DD2">
              <w:t>Hyperimmune plasma</w:t>
            </w:r>
          </w:p>
          <w:p w14:paraId="00064E24" w14:textId="77777777" w:rsidR="00282B13" w:rsidRPr="00020587" w:rsidRDefault="009E5DD2" w:rsidP="00282B13">
            <w:pPr>
              <w:jc w:val="both"/>
              <w:rPr>
                <w:lang w:val="en-US"/>
              </w:rPr>
            </w:pPr>
            <w:r w:rsidRPr="00282B13">
              <w:rPr>
                <w:lang w:val="en-US"/>
              </w:rPr>
              <w:t>Anti-</w:t>
            </w:r>
            <w:r w:rsidRPr="00020587">
              <w:rPr>
                <w:lang w:val="en-US"/>
              </w:rPr>
              <w:t>inflammatory treatment (n, %)</w:t>
            </w:r>
          </w:p>
          <w:p w14:paraId="0CF06DE2" w14:textId="77777777" w:rsidR="00282B13" w:rsidRPr="00020587" w:rsidRDefault="009E5DD2" w:rsidP="00282B13">
            <w:pPr>
              <w:pStyle w:val="Prrafodelista"/>
              <w:jc w:val="both"/>
              <w:rPr>
                <w:lang w:val="en-US"/>
              </w:rPr>
            </w:pPr>
            <w:r w:rsidRPr="00020587">
              <w:rPr>
                <w:lang w:val="en-US"/>
              </w:rPr>
              <w:t>Tocilizumab</w:t>
            </w:r>
          </w:p>
          <w:p w14:paraId="7EB4306B" w14:textId="77777777" w:rsidR="009E5DD2" w:rsidRPr="00020587" w:rsidRDefault="009E5DD2" w:rsidP="00282B13">
            <w:pPr>
              <w:pStyle w:val="Prrafodelista"/>
              <w:jc w:val="both"/>
              <w:rPr>
                <w:lang w:val="en-US"/>
              </w:rPr>
            </w:pPr>
            <w:r w:rsidRPr="00020587">
              <w:rPr>
                <w:lang w:val="en-US"/>
              </w:rPr>
              <w:t>Anakinra</w:t>
            </w:r>
          </w:p>
          <w:p w14:paraId="61B28501" w14:textId="77777777" w:rsidR="009E5DD2" w:rsidRPr="00282B13" w:rsidRDefault="009E5DD2" w:rsidP="00291418">
            <w:pPr>
              <w:pStyle w:val="Prrafodelista"/>
              <w:jc w:val="both"/>
            </w:pPr>
            <w:proofErr w:type="spellStart"/>
            <w:r w:rsidRPr="00282B13">
              <w:t>Corticosteroids</w:t>
            </w:r>
            <w:proofErr w:type="spellEnd"/>
          </w:p>
          <w:p w14:paraId="18A5630A" w14:textId="77777777" w:rsidR="009E5DD2" w:rsidRPr="009E5DD2" w:rsidRDefault="009E5DD2" w:rsidP="00291418">
            <w:pPr>
              <w:ind w:left="360"/>
              <w:jc w:val="both"/>
              <w:rPr>
                <w:lang w:val="en-US"/>
              </w:rPr>
            </w:pPr>
            <w:r w:rsidRPr="009E5DD2">
              <w:rPr>
                <w:lang w:val="en-US"/>
              </w:rPr>
              <w:t>-Methylprednisolone</w:t>
            </w:r>
          </w:p>
          <w:p w14:paraId="1BD52AC9" w14:textId="77777777" w:rsidR="009E5DD2" w:rsidRPr="009E5DD2" w:rsidRDefault="009E5DD2" w:rsidP="00282B13">
            <w:pPr>
              <w:ind w:left="360"/>
              <w:jc w:val="both"/>
              <w:rPr>
                <w:lang w:val="en-US"/>
              </w:rPr>
            </w:pPr>
            <w:r w:rsidRPr="009E5DD2">
              <w:rPr>
                <w:lang w:val="en-US"/>
              </w:rPr>
              <w:t>-Dexamethaso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BD724AE" w14:textId="77777777" w:rsidR="009E5DD2" w:rsidRPr="009E5DD2" w:rsidRDefault="009E5DD2" w:rsidP="009E5DD2">
            <w:pPr>
              <w:jc w:val="center"/>
              <w:rPr>
                <w:lang w:val="en-US"/>
              </w:rPr>
            </w:pPr>
          </w:p>
          <w:p w14:paraId="67A701DF" w14:textId="77777777" w:rsidR="009E5DD2" w:rsidRPr="009E5DD2" w:rsidRDefault="009E5DD2" w:rsidP="009E5DD2">
            <w:pPr>
              <w:jc w:val="center"/>
            </w:pPr>
            <w:r w:rsidRPr="009E5DD2">
              <w:t>89 (50.3</w:t>
            </w:r>
            <w:r w:rsidR="00054C9F">
              <w:t>%</w:t>
            </w:r>
            <w:r w:rsidRPr="009E5DD2">
              <w:t>)</w:t>
            </w:r>
          </w:p>
          <w:p w14:paraId="0CFFBFFA" w14:textId="77777777" w:rsidR="009E5DD2" w:rsidRPr="009E5DD2" w:rsidRDefault="009E5DD2" w:rsidP="009E5DD2">
            <w:pPr>
              <w:jc w:val="center"/>
            </w:pPr>
            <w:r w:rsidRPr="009E5DD2">
              <w:t>156 (88.1</w:t>
            </w:r>
            <w:r w:rsidR="00054C9F">
              <w:t>%</w:t>
            </w:r>
            <w:r w:rsidRPr="009E5DD2">
              <w:t>)</w:t>
            </w:r>
          </w:p>
          <w:p w14:paraId="4A7485E1" w14:textId="77777777" w:rsidR="009E5DD2" w:rsidRPr="009E5DD2" w:rsidRDefault="009E5DD2" w:rsidP="009E5DD2">
            <w:pPr>
              <w:jc w:val="center"/>
            </w:pPr>
            <w:r w:rsidRPr="009E5DD2">
              <w:t>13 (7.3</w:t>
            </w:r>
            <w:r w:rsidR="00054C9F">
              <w:t>%</w:t>
            </w:r>
            <w:r w:rsidRPr="009E5DD2">
              <w:t>)</w:t>
            </w:r>
          </w:p>
          <w:p w14:paraId="7340DB15" w14:textId="77777777" w:rsidR="009E5DD2" w:rsidRPr="009E5DD2" w:rsidRDefault="009E5DD2" w:rsidP="009E5DD2">
            <w:pPr>
              <w:jc w:val="center"/>
            </w:pPr>
            <w:r w:rsidRPr="009E5DD2">
              <w:t>79 (44.6</w:t>
            </w:r>
            <w:r w:rsidR="00054C9F">
              <w:t>%</w:t>
            </w:r>
            <w:r w:rsidRPr="009E5DD2">
              <w:t>)</w:t>
            </w:r>
          </w:p>
          <w:p w14:paraId="1A21A65F" w14:textId="77777777" w:rsidR="009E5DD2" w:rsidRPr="009E5DD2" w:rsidRDefault="009E5DD2" w:rsidP="009E5DD2">
            <w:pPr>
              <w:jc w:val="center"/>
            </w:pPr>
            <w:r w:rsidRPr="009E5DD2">
              <w:t>9 (5.1</w:t>
            </w:r>
            <w:r w:rsidR="00054C9F">
              <w:t>%</w:t>
            </w:r>
            <w:r w:rsidRPr="009E5DD2">
              <w:t>)</w:t>
            </w:r>
          </w:p>
          <w:p w14:paraId="17F85A2A" w14:textId="77777777" w:rsidR="009E5DD2" w:rsidRPr="009E5DD2" w:rsidRDefault="009E5DD2" w:rsidP="009E5DD2">
            <w:pPr>
              <w:jc w:val="center"/>
            </w:pPr>
            <w:r w:rsidRPr="009E5DD2">
              <w:t>7 (4</w:t>
            </w:r>
            <w:r w:rsidR="00054C9F">
              <w:t>%</w:t>
            </w:r>
            <w:r w:rsidRPr="009E5DD2">
              <w:t>)</w:t>
            </w:r>
          </w:p>
          <w:p w14:paraId="2DA7B3F5" w14:textId="77777777" w:rsidR="009E5DD2" w:rsidRPr="009E5DD2" w:rsidRDefault="009E5DD2" w:rsidP="009E5DD2">
            <w:pPr>
              <w:jc w:val="center"/>
            </w:pPr>
          </w:p>
          <w:p w14:paraId="15AF8869" w14:textId="77777777" w:rsidR="009E5DD2" w:rsidRPr="009E5DD2" w:rsidRDefault="009E5DD2" w:rsidP="009E5DD2">
            <w:pPr>
              <w:jc w:val="center"/>
            </w:pPr>
          </w:p>
          <w:p w14:paraId="0A10E5C9" w14:textId="77777777" w:rsidR="009E5DD2" w:rsidRPr="009E5DD2" w:rsidRDefault="009E5DD2" w:rsidP="009E5DD2">
            <w:pPr>
              <w:jc w:val="center"/>
            </w:pPr>
            <w:r w:rsidRPr="009E5DD2">
              <w:t>51 (28.8</w:t>
            </w:r>
            <w:r w:rsidR="00054C9F">
              <w:t>%</w:t>
            </w:r>
            <w:r w:rsidRPr="009E5DD2">
              <w:t>)</w:t>
            </w:r>
          </w:p>
          <w:p w14:paraId="454C07FE" w14:textId="77777777" w:rsidR="009E5DD2" w:rsidRPr="009E5DD2" w:rsidRDefault="009E5DD2" w:rsidP="009E5DD2">
            <w:pPr>
              <w:jc w:val="center"/>
            </w:pPr>
            <w:r w:rsidRPr="009E5DD2">
              <w:t>11 (6.3</w:t>
            </w:r>
            <w:r w:rsidR="00054C9F">
              <w:t>%</w:t>
            </w:r>
            <w:r w:rsidRPr="009E5DD2">
              <w:t>)</w:t>
            </w:r>
          </w:p>
          <w:p w14:paraId="10DB690D" w14:textId="77777777" w:rsidR="009E5DD2" w:rsidRPr="009E5DD2" w:rsidRDefault="009E5DD2" w:rsidP="009E5DD2">
            <w:pPr>
              <w:jc w:val="center"/>
            </w:pPr>
            <w:r w:rsidRPr="009E5DD2">
              <w:t>87 (49.2</w:t>
            </w:r>
            <w:r w:rsidR="00054C9F">
              <w:t>%</w:t>
            </w:r>
            <w:r w:rsidRPr="009E5DD2">
              <w:t>)</w:t>
            </w:r>
          </w:p>
          <w:p w14:paraId="4C59E007" w14:textId="77777777" w:rsidR="009E5DD2" w:rsidRPr="009E5DD2" w:rsidRDefault="009E5DD2" w:rsidP="009E5DD2">
            <w:pPr>
              <w:jc w:val="center"/>
            </w:pPr>
            <w:r w:rsidRPr="009E5DD2">
              <w:t>65/87 (74.7</w:t>
            </w:r>
            <w:r w:rsidR="00054C9F">
              <w:t>%</w:t>
            </w:r>
            <w:r w:rsidRPr="009E5DD2">
              <w:t>)</w:t>
            </w:r>
          </w:p>
          <w:p w14:paraId="2EF4513F" w14:textId="77777777" w:rsidR="009E5DD2" w:rsidRPr="009E5DD2" w:rsidRDefault="009E5DD2" w:rsidP="00282B13">
            <w:pPr>
              <w:jc w:val="center"/>
            </w:pPr>
            <w:r w:rsidRPr="009E5DD2">
              <w:t>20/87 (22.3</w:t>
            </w:r>
            <w:r w:rsidR="00054C9F">
              <w:t>%</w:t>
            </w:r>
            <w:r w:rsidRPr="009E5DD2">
              <w:t>)</w:t>
            </w:r>
          </w:p>
        </w:tc>
      </w:tr>
      <w:tr w:rsidR="009E5DD2" w:rsidRPr="00501D84" w14:paraId="1CD18E90" w14:textId="77777777" w:rsidTr="00735B66">
        <w:trPr>
          <w:trHeight w:val="1961"/>
        </w:trPr>
        <w:tc>
          <w:tcPr>
            <w:tcW w:w="4395" w:type="dxa"/>
          </w:tcPr>
          <w:p w14:paraId="6E9623F6" w14:textId="77777777" w:rsidR="009E5DD2" w:rsidRPr="009E5DD2" w:rsidRDefault="009E5DD2" w:rsidP="00291418">
            <w:pPr>
              <w:jc w:val="both"/>
              <w:rPr>
                <w:lang w:val="en-US"/>
              </w:rPr>
            </w:pPr>
            <w:r w:rsidRPr="009E5DD2">
              <w:rPr>
                <w:lang w:val="en-US"/>
              </w:rPr>
              <w:t>Oxygen requirements (n, %)</w:t>
            </w:r>
          </w:p>
          <w:p w14:paraId="10EE9912" w14:textId="77777777" w:rsidR="009E5DD2" w:rsidRPr="009E5DD2" w:rsidRDefault="009E5DD2" w:rsidP="00291418">
            <w:pPr>
              <w:pStyle w:val="Prrafodelista"/>
              <w:jc w:val="both"/>
              <w:rPr>
                <w:lang w:val="en-US"/>
              </w:rPr>
            </w:pPr>
            <w:r w:rsidRPr="009E5DD2">
              <w:rPr>
                <w:lang w:val="en-US"/>
              </w:rPr>
              <w:t>Not required</w:t>
            </w:r>
          </w:p>
          <w:p w14:paraId="2C72EF07" w14:textId="77777777" w:rsidR="009E5DD2" w:rsidRPr="009E5DD2" w:rsidRDefault="009E5DD2" w:rsidP="00291418">
            <w:pPr>
              <w:pStyle w:val="Prrafodelista"/>
              <w:jc w:val="both"/>
              <w:rPr>
                <w:lang w:val="en-US"/>
              </w:rPr>
            </w:pPr>
            <w:r w:rsidRPr="009E5DD2">
              <w:rPr>
                <w:lang w:val="en-US"/>
              </w:rPr>
              <w:t xml:space="preserve">Nasal cannula </w:t>
            </w:r>
            <w:r w:rsidRPr="009E5DD2">
              <w:rPr>
                <w:rFonts w:cstheme="minorHAnsi"/>
                <w:lang w:val="en-US"/>
              </w:rPr>
              <w:t>≤</w:t>
            </w:r>
            <w:r w:rsidRPr="009E5DD2">
              <w:rPr>
                <w:lang w:val="en-US"/>
              </w:rPr>
              <w:t xml:space="preserve"> 6lpm</w:t>
            </w:r>
          </w:p>
          <w:p w14:paraId="5048AED1" w14:textId="77777777" w:rsidR="009E5DD2" w:rsidRPr="009E5DD2" w:rsidRDefault="009E5DD2" w:rsidP="00291418">
            <w:pPr>
              <w:pStyle w:val="Prrafodelista"/>
              <w:jc w:val="both"/>
              <w:rPr>
                <w:lang w:val="en-US"/>
              </w:rPr>
            </w:pPr>
            <w:r w:rsidRPr="009E5DD2">
              <w:rPr>
                <w:lang w:val="en-US"/>
              </w:rPr>
              <w:t xml:space="preserve">Nasal cannula </w:t>
            </w:r>
            <w:r w:rsidRPr="009E5DD2">
              <w:rPr>
                <w:rFonts w:cstheme="minorHAnsi"/>
                <w:lang w:val="en-US"/>
              </w:rPr>
              <w:t>≥ 6lpm</w:t>
            </w:r>
          </w:p>
          <w:p w14:paraId="0F676883" w14:textId="77777777" w:rsidR="009E5DD2" w:rsidRPr="009E5DD2" w:rsidRDefault="009E5DD2" w:rsidP="00291418">
            <w:pPr>
              <w:pStyle w:val="Prrafodelista"/>
              <w:jc w:val="both"/>
              <w:rPr>
                <w:lang w:val="en-US"/>
              </w:rPr>
            </w:pPr>
            <w:r w:rsidRPr="009E5DD2">
              <w:rPr>
                <w:lang w:val="en-US"/>
              </w:rPr>
              <w:t>Reservoir mask</w:t>
            </w:r>
          </w:p>
          <w:p w14:paraId="0D21223D" w14:textId="77777777" w:rsidR="009E5DD2" w:rsidRPr="009E5DD2" w:rsidRDefault="009E5DD2" w:rsidP="00291418">
            <w:pPr>
              <w:pStyle w:val="Prrafodelista"/>
              <w:jc w:val="both"/>
              <w:rPr>
                <w:lang w:val="en-US"/>
              </w:rPr>
            </w:pPr>
            <w:r w:rsidRPr="009E5DD2">
              <w:rPr>
                <w:lang w:val="en-US"/>
              </w:rPr>
              <w:t>High flow nasal cannula</w:t>
            </w:r>
          </w:p>
          <w:p w14:paraId="4B2B3DEC" w14:textId="77777777" w:rsidR="009E5DD2" w:rsidRPr="009E5DD2" w:rsidRDefault="009E5DD2" w:rsidP="00291418">
            <w:pPr>
              <w:pStyle w:val="Prrafodelista"/>
              <w:jc w:val="both"/>
              <w:rPr>
                <w:lang w:val="en-US"/>
              </w:rPr>
            </w:pPr>
            <w:r w:rsidRPr="009E5DD2">
              <w:rPr>
                <w:lang w:val="en-US"/>
              </w:rPr>
              <w:t>Tracheal intubation</w:t>
            </w:r>
          </w:p>
        </w:tc>
        <w:tc>
          <w:tcPr>
            <w:tcW w:w="2693" w:type="dxa"/>
          </w:tcPr>
          <w:p w14:paraId="54F376AD" w14:textId="77777777" w:rsidR="009E5DD2" w:rsidRPr="009E5DD2" w:rsidRDefault="009E5DD2" w:rsidP="009E5DD2">
            <w:pPr>
              <w:jc w:val="center"/>
              <w:rPr>
                <w:lang w:val="en-US"/>
              </w:rPr>
            </w:pPr>
          </w:p>
          <w:p w14:paraId="1B1CB2ED" w14:textId="77777777" w:rsidR="009E5DD2" w:rsidRPr="009E5DD2" w:rsidRDefault="009E5DD2" w:rsidP="009E5DD2">
            <w:pPr>
              <w:jc w:val="center"/>
            </w:pPr>
            <w:r w:rsidRPr="009E5DD2">
              <w:t>46/171 (26.9</w:t>
            </w:r>
            <w:r w:rsidR="00054C9F">
              <w:t>%</w:t>
            </w:r>
            <w:r w:rsidRPr="009E5DD2">
              <w:t>)</w:t>
            </w:r>
          </w:p>
          <w:p w14:paraId="3708ED0A" w14:textId="77777777" w:rsidR="009E5DD2" w:rsidRPr="009E5DD2" w:rsidRDefault="009E5DD2" w:rsidP="009E5DD2">
            <w:pPr>
              <w:jc w:val="center"/>
            </w:pPr>
            <w:r w:rsidRPr="009E5DD2">
              <w:t>40/171 (23.4</w:t>
            </w:r>
            <w:r w:rsidR="00054C9F">
              <w:t>%</w:t>
            </w:r>
            <w:r w:rsidRPr="009E5DD2">
              <w:t>)</w:t>
            </w:r>
          </w:p>
          <w:p w14:paraId="6C7A6249" w14:textId="77777777" w:rsidR="009E5DD2" w:rsidRPr="009E5DD2" w:rsidRDefault="009E5DD2" w:rsidP="009E5DD2">
            <w:pPr>
              <w:jc w:val="center"/>
            </w:pPr>
            <w:r w:rsidRPr="009E5DD2">
              <w:t>14/171 (8.2</w:t>
            </w:r>
            <w:r w:rsidR="00054C9F">
              <w:t>%</w:t>
            </w:r>
            <w:r w:rsidRPr="009E5DD2">
              <w:t>)</w:t>
            </w:r>
          </w:p>
          <w:p w14:paraId="2E197991" w14:textId="77777777" w:rsidR="009E5DD2" w:rsidRPr="009E5DD2" w:rsidRDefault="009E5DD2" w:rsidP="009E5DD2">
            <w:pPr>
              <w:jc w:val="center"/>
            </w:pPr>
            <w:r w:rsidRPr="009E5DD2">
              <w:t>51/171 (29.8</w:t>
            </w:r>
            <w:r w:rsidR="00054C9F">
              <w:t>%</w:t>
            </w:r>
            <w:r w:rsidRPr="009E5DD2">
              <w:t>)</w:t>
            </w:r>
          </w:p>
          <w:p w14:paraId="22596AA6" w14:textId="77777777" w:rsidR="009E5DD2" w:rsidRPr="009E5DD2" w:rsidRDefault="009E5DD2" w:rsidP="009E5DD2">
            <w:pPr>
              <w:jc w:val="center"/>
            </w:pPr>
            <w:r w:rsidRPr="009E5DD2">
              <w:t>9/171 (5.3</w:t>
            </w:r>
            <w:r w:rsidR="00054C9F">
              <w:t>%</w:t>
            </w:r>
            <w:r w:rsidRPr="009E5DD2">
              <w:t>)</w:t>
            </w:r>
          </w:p>
          <w:p w14:paraId="5B5D13E8" w14:textId="77777777" w:rsidR="009E5DD2" w:rsidRPr="009E5DD2" w:rsidRDefault="009E5DD2" w:rsidP="009E5DD2">
            <w:pPr>
              <w:jc w:val="center"/>
            </w:pPr>
            <w:r w:rsidRPr="009E5DD2">
              <w:t>11/171 (6.4</w:t>
            </w:r>
            <w:r w:rsidR="00054C9F">
              <w:t>%</w:t>
            </w:r>
            <w:r w:rsidRPr="009E5DD2">
              <w:t>)</w:t>
            </w:r>
          </w:p>
        </w:tc>
      </w:tr>
    </w:tbl>
    <w:p w14:paraId="2E56F7A4" w14:textId="77777777" w:rsidR="000950A9" w:rsidRDefault="000950A9">
      <w:pPr>
        <w:rPr>
          <w:lang w:val="en-US"/>
        </w:rPr>
      </w:pPr>
    </w:p>
    <w:p w14:paraId="59671370" w14:textId="77777777" w:rsidR="009E5DD2" w:rsidRDefault="009E5DD2">
      <w:pPr>
        <w:rPr>
          <w:lang w:val="en-US"/>
        </w:rPr>
      </w:pPr>
    </w:p>
    <w:p w14:paraId="626186C1" w14:textId="77777777" w:rsidR="009E5DD2" w:rsidRPr="009E5DD2" w:rsidRDefault="009E5DD2" w:rsidP="009E5DD2">
      <w:pPr>
        <w:rPr>
          <w:lang w:val="en-US"/>
        </w:rPr>
      </w:pPr>
    </w:p>
    <w:p w14:paraId="527B7680" w14:textId="77777777" w:rsidR="009E5DD2" w:rsidRPr="009E5DD2" w:rsidRDefault="009E5DD2" w:rsidP="009E5DD2">
      <w:pPr>
        <w:rPr>
          <w:lang w:val="en-US"/>
        </w:rPr>
      </w:pPr>
    </w:p>
    <w:p w14:paraId="657DE4EA" w14:textId="77777777" w:rsidR="009E5DD2" w:rsidRPr="009E5DD2" w:rsidRDefault="009E5DD2" w:rsidP="009E5DD2">
      <w:pPr>
        <w:rPr>
          <w:lang w:val="en-US"/>
        </w:rPr>
      </w:pPr>
    </w:p>
    <w:p w14:paraId="29C3CBBC" w14:textId="77777777" w:rsidR="009E5DD2" w:rsidRPr="009E5DD2" w:rsidRDefault="009E5DD2" w:rsidP="009E5DD2">
      <w:pPr>
        <w:rPr>
          <w:lang w:val="en-US"/>
        </w:rPr>
      </w:pPr>
    </w:p>
    <w:p w14:paraId="576BC642" w14:textId="77777777" w:rsidR="009E5DD2" w:rsidRPr="009E5DD2" w:rsidRDefault="009E5DD2" w:rsidP="009E5DD2">
      <w:pPr>
        <w:rPr>
          <w:lang w:val="en-US"/>
        </w:rPr>
      </w:pPr>
    </w:p>
    <w:p w14:paraId="5CA1BF72" w14:textId="77777777" w:rsidR="009E5DD2" w:rsidRPr="009E5DD2" w:rsidRDefault="009E5DD2" w:rsidP="009E5DD2">
      <w:pPr>
        <w:rPr>
          <w:lang w:val="en-US"/>
        </w:rPr>
      </w:pPr>
    </w:p>
    <w:p w14:paraId="443A60B7" w14:textId="77777777" w:rsidR="009E5DD2" w:rsidRPr="009E5DD2" w:rsidRDefault="009E5DD2" w:rsidP="009E5DD2">
      <w:pPr>
        <w:rPr>
          <w:lang w:val="en-US"/>
        </w:rPr>
      </w:pPr>
    </w:p>
    <w:p w14:paraId="0E9D2054" w14:textId="77777777" w:rsidR="009E5DD2" w:rsidRPr="009E5DD2" w:rsidRDefault="009E5DD2" w:rsidP="009E5DD2">
      <w:pPr>
        <w:rPr>
          <w:lang w:val="en-US"/>
        </w:rPr>
      </w:pPr>
    </w:p>
    <w:p w14:paraId="3CEDF3CF" w14:textId="77777777" w:rsidR="009E5DD2" w:rsidRPr="009E5DD2" w:rsidRDefault="009E5DD2" w:rsidP="009E5DD2">
      <w:pPr>
        <w:rPr>
          <w:lang w:val="en-US"/>
        </w:rPr>
      </w:pPr>
    </w:p>
    <w:p w14:paraId="0FAF1602" w14:textId="77777777" w:rsidR="009E5DD2" w:rsidRPr="009E5DD2" w:rsidRDefault="009E5DD2" w:rsidP="009E5DD2">
      <w:pPr>
        <w:rPr>
          <w:lang w:val="en-US"/>
        </w:rPr>
      </w:pPr>
    </w:p>
    <w:p w14:paraId="4AEBFAFB" w14:textId="77777777" w:rsidR="009E5DD2" w:rsidRPr="009E5DD2" w:rsidRDefault="009E5DD2" w:rsidP="009E5DD2">
      <w:pPr>
        <w:rPr>
          <w:lang w:val="en-US"/>
        </w:rPr>
      </w:pPr>
    </w:p>
    <w:p w14:paraId="5A08481F" w14:textId="77777777" w:rsidR="009E5DD2" w:rsidRPr="009E5DD2" w:rsidRDefault="009E5DD2" w:rsidP="009E5DD2">
      <w:pPr>
        <w:rPr>
          <w:lang w:val="en-US"/>
        </w:rPr>
      </w:pPr>
    </w:p>
    <w:p w14:paraId="0AC3BE68" w14:textId="77777777" w:rsidR="009E5DD2" w:rsidRPr="009E5DD2" w:rsidRDefault="009E5DD2" w:rsidP="009E5DD2">
      <w:pPr>
        <w:rPr>
          <w:lang w:val="en-US"/>
        </w:rPr>
      </w:pPr>
    </w:p>
    <w:p w14:paraId="126C59E6" w14:textId="77777777" w:rsidR="009E5DD2" w:rsidRPr="009E5DD2" w:rsidRDefault="009E5DD2" w:rsidP="009E5DD2">
      <w:pPr>
        <w:rPr>
          <w:lang w:val="en-US"/>
        </w:rPr>
      </w:pPr>
    </w:p>
    <w:p w14:paraId="61C19648" w14:textId="77777777" w:rsidR="009E5DD2" w:rsidRPr="009E5DD2" w:rsidRDefault="009E5DD2" w:rsidP="009E5DD2">
      <w:pPr>
        <w:rPr>
          <w:lang w:val="en-US"/>
        </w:rPr>
      </w:pPr>
    </w:p>
    <w:p w14:paraId="5AAF3E2B" w14:textId="77777777" w:rsidR="009E5DD2" w:rsidRDefault="009E5DD2" w:rsidP="009E5DD2">
      <w:pPr>
        <w:rPr>
          <w:lang w:val="en-US"/>
        </w:rPr>
      </w:pPr>
    </w:p>
    <w:p w14:paraId="0FF0D4AF" w14:textId="77777777" w:rsidR="009E5DD2" w:rsidRDefault="009E5DD2" w:rsidP="009E5DD2">
      <w:pPr>
        <w:tabs>
          <w:tab w:val="left" w:pos="6433"/>
        </w:tabs>
        <w:rPr>
          <w:lang w:val="en-US"/>
        </w:rPr>
      </w:pPr>
      <w:r>
        <w:rPr>
          <w:lang w:val="en-US"/>
        </w:rPr>
        <w:tab/>
      </w:r>
    </w:p>
    <w:p w14:paraId="251C07FB" w14:textId="77777777" w:rsidR="009E5DD2" w:rsidRDefault="009E5DD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aconcuadrcula"/>
        <w:tblpPr w:leftFromText="141" w:rightFromText="141" w:vertAnchor="text" w:horzAnchor="margin" w:tblpY="652"/>
        <w:tblW w:w="9071" w:type="dxa"/>
        <w:tblLook w:val="04A0" w:firstRow="1" w:lastRow="0" w:firstColumn="1" w:lastColumn="0" w:noHBand="0" w:noVBand="1"/>
      </w:tblPr>
      <w:tblGrid>
        <w:gridCol w:w="3770"/>
        <w:gridCol w:w="2727"/>
        <w:gridCol w:w="2574"/>
      </w:tblGrid>
      <w:tr w:rsidR="009E5DD2" w14:paraId="7681C439" w14:textId="77777777" w:rsidTr="009E5DD2">
        <w:tc>
          <w:tcPr>
            <w:tcW w:w="3770" w:type="dxa"/>
            <w:tcBorders>
              <w:top w:val="single" w:sz="4" w:space="0" w:color="auto"/>
            </w:tcBorders>
          </w:tcPr>
          <w:p w14:paraId="3F6AE9D2" w14:textId="77777777" w:rsidR="009E5DD2" w:rsidRDefault="009E5DD2" w:rsidP="009E5DD2">
            <w:pPr>
              <w:rPr>
                <w:lang w:val="en-US"/>
              </w:rPr>
            </w:pP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0398FBA1" w14:textId="77777777" w:rsidR="009E5DD2" w:rsidRDefault="009E5DD2" w:rsidP="009E5DD2">
            <w:pPr>
              <w:jc w:val="center"/>
            </w:pPr>
            <w:r>
              <w:t>ICU admitted (n=16)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14:paraId="1EF9F6E7" w14:textId="77777777" w:rsidR="009E5DD2" w:rsidRDefault="009E5DD2" w:rsidP="009E5DD2">
            <w:pPr>
              <w:jc w:val="center"/>
            </w:pPr>
            <w:r>
              <w:t>Non eligible (n=51)</w:t>
            </w:r>
          </w:p>
        </w:tc>
      </w:tr>
      <w:tr w:rsidR="009E5DD2" w14:paraId="5792E39B" w14:textId="77777777" w:rsidTr="009E5DD2">
        <w:tc>
          <w:tcPr>
            <w:tcW w:w="3770" w:type="dxa"/>
            <w:tcBorders>
              <w:top w:val="single" w:sz="4" w:space="0" w:color="auto"/>
            </w:tcBorders>
          </w:tcPr>
          <w:p w14:paraId="6B51A369" w14:textId="77777777" w:rsidR="009E5DD2" w:rsidRPr="002C187C" w:rsidRDefault="009E5DD2" w:rsidP="009E5DD2">
            <w:pPr>
              <w:rPr>
                <w:lang w:val="en-US"/>
              </w:rPr>
            </w:pPr>
            <w:r w:rsidRPr="002C187C">
              <w:rPr>
                <w:lang w:val="en-US"/>
              </w:rPr>
              <w:t>Male/female (%)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35F6D1C8" w14:textId="77777777" w:rsidR="009E5DD2" w:rsidRDefault="009E5DD2" w:rsidP="009E5DD2">
            <w:pPr>
              <w:jc w:val="center"/>
            </w:pPr>
            <w:r>
              <w:t>50/50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14:paraId="58DAA904" w14:textId="77777777" w:rsidR="009E5DD2" w:rsidRDefault="009E5DD2" w:rsidP="009E5DD2">
            <w:pPr>
              <w:jc w:val="center"/>
            </w:pPr>
            <w:r>
              <w:t>54.9/45.1</w:t>
            </w:r>
          </w:p>
        </w:tc>
      </w:tr>
      <w:tr w:rsidR="009E5DD2" w14:paraId="728A491E" w14:textId="77777777" w:rsidTr="009E5DD2">
        <w:tc>
          <w:tcPr>
            <w:tcW w:w="3770" w:type="dxa"/>
          </w:tcPr>
          <w:p w14:paraId="39329364" w14:textId="77777777" w:rsidR="009E5DD2" w:rsidRPr="002C187C" w:rsidRDefault="009E5DD2" w:rsidP="009E5DD2">
            <w:pPr>
              <w:rPr>
                <w:lang w:val="en-US"/>
              </w:rPr>
            </w:pPr>
            <w:r w:rsidRPr="002C187C">
              <w:rPr>
                <w:lang w:val="en-US"/>
              </w:rPr>
              <w:t xml:space="preserve">Median age (IQR) </w:t>
            </w:r>
          </w:p>
          <w:p w14:paraId="644D3440" w14:textId="77777777" w:rsidR="009E5DD2" w:rsidRPr="002C187C" w:rsidRDefault="009E5DD2" w:rsidP="009E5DD2">
            <w:pPr>
              <w:rPr>
                <w:lang w:val="en-US"/>
              </w:rPr>
            </w:pPr>
            <w:r w:rsidRPr="002C187C">
              <w:rPr>
                <w:lang w:val="en-US"/>
              </w:rPr>
              <w:t>Age (n, %)</w:t>
            </w:r>
          </w:p>
          <w:p w14:paraId="00DA5BB0" w14:textId="77777777" w:rsidR="009E5DD2" w:rsidRPr="002C187C" w:rsidRDefault="009E5DD2" w:rsidP="009E5DD2">
            <w:pPr>
              <w:pStyle w:val="Prrafodelista"/>
              <w:ind w:hanging="260"/>
              <w:rPr>
                <w:lang w:val="en-US"/>
              </w:rPr>
            </w:pPr>
            <w:r w:rsidRPr="002C187C">
              <w:rPr>
                <w:lang w:val="en-US"/>
              </w:rPr>
              <w:t>&lt;60 years</w:t>
            </w:r>
          </w:p>
          <w:p w14:paraId="53FC19A5" w14:textId="77777777" w:rsidR="009E5DD2" w:rsidRPr="002C187C" w:rsidRDefault="009E5DD2" w:rsidP="009E5DD2">
            <w:pPr>
              <w:pStyle w:val="Prrafodelista"/>
              <w:ind w:hanging="260"/>
              <w:rPr>
                <w:lang w:val="en-US"/>
              </w:rPr>
            </w:pPr>
            <w:r w:rsidRPr="002C187C">
              <w:rPr>
                <w:lang w:val="en-US"/>
              </w:rPr>
              <w:t>61-74</w:t>
            </w:r>
          </w:p>
          <w:p w14:paraId="0970BD51" w14:textId="77777777" w:rsidR="009E5DD2" w:rsidRPr="002C187C" w:rsidRDefault="009E5DD2" w:rsidP="009E5DD2">
            <w:pPr>
              <w:pStyle w:val="Prrafodelista"/>
              <w:ind w:hanging="260"/>
              <w:rPr>
                <w:lang w:val="en-US"/>
              </w:rPr>
            </w:pPr>
            <w:r w:rsidRPr="002C187C">
              <w:rPr>
                <w:lang w:val="en-US"/>
              </w:rPr>
              <w:t>75-85</w:t>
            </w:r>
          </w:p>
          <w:p w14:paraId="451B7A5B" w14:textId="77777777" w:rsidR="009E5DD2" w:rsidRPr="002C187C" w:rsidRDefault="009E5DD2" w:rsidP="009E5DD2">
            <w:pPr>
              <w:pStyle w:val="Prrafodelista"/>
              <w:ind w:hanging="260"/>
              <w:rPr>
                <w:lang w:val="en-US"/>
              </w:rPr>
            </w:pPr>
            <w:r w:rsidRPr="002C187C">
              <w:rPr>
                <w:lang w:val="en-US"/>
              </w:rPr>
              <w:t>&gt;85</w:t>
            </w:r>
          </w:p>
        </w:tc>
        <w:tc>
          <w:tcPr>
            <w:tcW w:w="2727" w:type="dxa"/>
          </w:tcPr>
          <w:p w14:paraId="4A31DC29" w14:textId="77777777" w:rsidR="009E5DD2" w:rsidRDefault="009E5DD2" w:rsidP="009E5DD2">
            <w:pPr>
              <w:jc w:val="center"/>
            </w:pPr>
            <w:r>
              <w:t>62 (49-68)</w:t>
            </w:r>
          </w:p>
          <w:p w14:paraId="75D7E855" w14:textId="77777777" w:rsidR="009E5DD2" w:rsidRDefault="009E5DD2" w:rsidP="009E5DD2">
            <w:pPr>
              <w:jc w:val="center"/>
            </w:pPr>
          </w:p>
          <w:p w14:paraId="76F9041B" w14:textId="77777777" w:rsidR="009E5DD2" w:rsidRDefault="009E5DD2" w:rsidP="009E5DD2">
            <w:pPr>
              <w:jc w:val="center"/>
            </w:pPr>
            <w:r>
              <w:t>6 (37.5%)</w:t>
            </w:r>
          </w:p>
          <w:p w14:paraId="4A1F6A22" w14:textId="77777777" w:rsidR="009E5DD2" w:rsidRDefault="009E5DD2" w:rsidP="009E5DD2">
            <w:pPr>
              <w:jc w:val="center"/>
            </w:pPr>
            <w:r>
              <w:t>9 (56.3%)</w:t>
            </w:r>
          </w:p>
          <w:p w14:paraId="32376A9A" w14:textId="77777777" w:rsidR="009E5DD2" w:rsidRDefault="009E5DD2" w:rsidP="009E5DD2">
            <w:pPr>
              <w:jc w:val="center"/>
            </w:pPr>
            <w:r>
              <w:t>1 (6.3%)</w:t>
            </w:r>
          </w:p>
          <w:p w14:paraId="13015E08" w14:textId="77777777" w:rsidR="009E5DD2" w:rsidRDefault="009E5DD2" w:rsidP="009E5DD2">
            <w:pPr>
              <w:jc w:val="center"/>
            </w:pPr>
            <w:r>
              <w:t>0 (0%)</w:t>
            </w:r>
          </w:p>
        </w:tc>
        <w:tc>
          <w:tcPr>
            <w:tcW w:w="2574" w:type="dxa"/>
          </w:tcPr>
          <w:p w14:paraId="36810258" w14:textId="77777777" w:rsidR="009E5DD2" w:rsidRDefault="009E5DD2" w:rsidP="009E5DD2">
            <w:pPr>
              <w:jc w:val="center"/>
            </w:pPr>
            <w:r>
              <w:t>77 (73-82)</w:t>
            </w:r>
          </w:p>
          <w:p w14:paraId="0E43AE9B" w14:textId="77777777" w:rsidR="009E5DD2" w:rsidRDefault="009E5DD2" w:rsidP="009E5DD2">
            <w:pPr>
              <w:jc w:val="center"/>
            </w:pPr>
          </w:p>
          <w:p w14:paraId="558E3278" w14:textId="77777777" w:rsidR="009E5DD2" w:rsidRDefault="009E5DD2" w:rsidP="009E5DD2">
            <w:pPr>
              <w:jc w:val="center"/>
            </w:pPr>
            <w:r>
              <w:t>4 (7.8%)</w:t>
            </w:r>
          </w:p>
          <w:p w14:paraId="4B330E58" w14:textId="77777777" w:rsidR="009E5DD2" w:rsidRDefault="009E5DD2" w:rsidP="009E5DD2">
            <w:pPr>
              <w:jc w:val="center"/>
            </w:pPr>
            <w:r>
              <w:t>13 (25.5%)</w:t>
            </w:r>
          </w:p>
          <w:p w14:paraId="00BA1D44" w14:textId="77777777" w:rsidR="009E5DD2" w:rsidRDefault="009E5DD2" w:rsidP="009E5DD2">
            <w:pPr>
              <w:jc w:val="center"/>
            </w:pPr>
            <w:r>
              <w:t>30 (58.8%)</w:t>
            </w:r>
          </w:p>
          <w:p w14:paraId="7F015E44" w14:textId="77777777" w:rsidR="009E5DD2" w:rsidRDefault="009E5DD2" w:rsidP="009E5DD2">
            <w:pPr>
              <w:jc w:val="center"/>
            </w:pPr>
            <w:r>
              <w:t>4 (7.8%)</w:t>
            </w:r>
          </w:p>
        </w:tc>
      </w:tr>
      <w:tr w:rsidR="009E5DD2" w14:paraId="071CC788" w14:textId="77777777" w:rsidTr="009E5DD2">
        <w:tc>
          <w:tcPr>
            <w:tcW w:w="3770" w:type="dxa"/>
          </w:tcPr>
          <w:p w14:paraId="3E23F75D" w14:textId="77777777" w:rsidR="009E5DD2" w:rsidRPr="004C7144" w:rsidRDefault="009E5DD2" w:rsidP="009E5DD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C7144">
              <w:rPr>
                <w:lang w:val="en-US"/>
              </w:rPr>
              <w:t xml:space="preserve">omorbidities </w:t>
            </w:r>
            <w:r>
              <w:rPr>
                <w:lang w:val="en-US"/>
              </w:rPr>
              <w:t>(median, IQR)</w:t>
            </w:r>
          </w:p>
        </w:tc>
        <w:tc>
          <w:tcPr>
            <w:tcW w:w="2727" w:type="dxa"/>
          </w:tcPr>
          <w:p w14:paraId="04D5812E" w14:textId="77777777" w:rsidR="009E5DD2" w:rsidRDefault="009E5DD2" w:rsidP="009E5DD2">
            <w:pPr>
              <w:jc w:val="center"/>
            </w:pPr>
            <w:r>
              <w:t>1 (0-2)</w:t>
            </w:r>
          </w:p>
        </w:tc>
        <w:tc>
          <w:tcPr>
            <w:tcW w:w="2574" w:type="dxa"/>
          </w:tcPr>
          <w:p w14:paraId="0DC985C0" w14:textId="77777777" w:rsidR="009E5DD2" w:rsidRDefault="009E5DD2" w:rsidP="009E5DD2">
            <w:pPr>
              <w:jc w:val="center"/>
            </w:pPr>
            <w:r>
              <w:t>2 (1-3)</w:t>
            </w:r>
          </w:p>
        </w:tc>
      </w:tr>
      <w:tr w:rsidR="009E5DD2" w14:paraId="1E996938" w14:textId="77777777" w:rsidTr="009E5DD2">
        <w:trPr>
          <w:trHeight w:val="1791"/>
        </w:trPr>
        <w:tc>
          <w:tcPr>
            <w:tcW w:w="3770" w:type="dxa"/>
          </w:tcPr>
          <w:p w14:paraId="761F6965" w14:textId="77777777" w:rsidR="009E5DD2" w:rsidRPr="00EE4951" w:rsidRDefault="009E5DD2" w:rsidP="009E5DD2">
            <w:pPr>
              <w:rPr>
                <w:lang w:val="en-US"/>
              </w:rPr>
            </w:pPr>
            <w:r w:rsidRPr="00EE4951">
              <w:rPr>
                <w:lang w:val="en-US"/>
              </w:rPr>
              <w:t>Histology</w:t>
            </w:r>
          </w:p>
          <w:p w14:paraId="2E1B425A" w14:textId="77777777" w:rsidR="009E5DD2" w:rsidRPr="00B6728E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 w:rsidRPr="00B6728E">
              <w:rPr>
                <w:lang w:val="en-US"/>
              </w:rPr>
              <w:t>DLBCL</w:t>
            </w:r>
          </w:p>
          <w:p w14:paraId="66CD3782" w14:textId="77777777" w:rsidR="009E5DD2" w:rsidRPr="00B6728E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 w:rsidRPr="00B6728E">
              <w:rPr>
                <w:lang w:val="en-US"/>
              </w:rPr>
              <w:t>Follicular lymphoma</w:t>
            </w:r>
          </w:p>
          <w:p w14:paraId="69D754A2" w14:textId="77777777" w:rsidR="009E5DD2" w:rsidRPr="00282B13" w:rsidRDefault="009E5DD2" w:rsidP="009E5DD2">
            <w:pPr>
              <w:pStyle w:val="Prrafodelista"/>
              <w:ind w:left="325" w:firstLine="142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Other aggressive </w:t>
            </w:r>
            <w:r w:rsidR="00282B13">
              <w:rPr>
                <w:lang w:val="en-US"/>
              </w:rPr>
              <w:t>lymphoma</w:t>
            </w:r>
            <w:r w:rsidR="00282B13">
              <w:rPr>
                <w:vertAlign w:val="superscript"/>
                <w:lang w:val="en-US"/>
              </w:rPr>
              <w:t>a</w:t>
            </w:r>
          </w:p>
          <w:p w14:paraId="04D6C5F6" w14:textId="77777777" w:rsidR="009E5DD2" w:rsidRPr="00282B13" w:rsidRDefault="00282B13" w:rsidP="009E5DD2">
            <w:pPr>
              <w:pStyle w:val="Prrafodelista"/>
              <w:ind w:left="325" w:firstLine="142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Other indolent lymphoma</w:t>
            </w:r>
            <w:r>
              <w:rPr>
                <w:vertAlign w:val="superscript"/>
                <w:lang w:val="en-US"/>
              </w:rPr>
              <w:t>b</w:t>
            </w:r>
          </w:p>
          <w:p w14:paraId="3E75328D" w14:textId="77777777" w:rsidR="009E5DD2" w:rsidRPr="00B6728E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 w:rsidRPr="00B6728E">
              <w:rPr>
                <w:lang w:val="en-US"/>
              </w:rPr>
              <w:t>Hodgkin lymphoma</w:t>
            </w:r>
          </w:p>
        </w:tc>
        <w:tc>
          <w:tcPr>
            <w:tcW w:w="2727" w:type="dxa"/>
          </w:tcPr>
          <w:p w14:paraId="3121304D" w14:textId="77777777" w:rsidR="009E5DD2" w:rsidRPr="00B6728E" w:rsidRDefault="009E5DD2" w:rsidP="009E5DD2">
            <w:pPr>
              <w:jc w:val="center"/>
              <w:rPr>
                <w:lang w:val="en-US"/>
              </w:rPr>
            </w:pPr>
          </w:p>
          <w:p w14:paraId="6146D515" w14:textId="77777777" w:rsidR="009E5DD2" w:rsidRDefault="009E5DD2" w:rsidP="009E5DD2">
            <w:pPr>
              <w:jc w:val="center"/>
            </w:pPr>
            <w:r>
              <w:t>4 (25%)</w:t>
            </w:r>
          </w:p>
          <w:p w14:paraId="75698208" w14:textId="77777777" w:rsidR="009E5DD2" w:rsidRDefault="009E5DD2" w:rsidP="009E5DD2">
            <w:pPr>
              <w:jc w:val="center"/>
            </w:pPr>
            <w:r>
              <w:t>5 (31.3%)</w:t>
            </w:r>
          </w:p>
          <w:p w14:paraId="6BAE7353" w14:textId="77777777" w:rsidR="009E5DD2" w:rsidRDefault="009E5DD2" w:rsidP="009E5DD2">
            <w:pPr>
              <w:jc w:val="center"/>
            </w:pPr>
            <w:r>
              <w:t>1 (6.3%)</w:t>
            </w:r>
          </w:p>
          <w:p w14:paraId="1E8B3243" w14:textId="77777777" w:rsidR="009E5DD2" w:rsidRDefault="009E5DD2" w:rsidP="009E5DD2">
            <w:pPr>
              <w:jc w:val="center"/>
            </w:pPr>
            <w:r>
              <w:t>2 (12.5%)</w:t>
            </w:r>
          </w:p>
          <w:p w14:paraId="5D13F899" w14:textId="77777777" w:rsidR="009E5DD2" w:rsidRDefault="009E5DD2" w:rsidP="009E5DD2">
            <w:pPr>
              <w:jc w:val="center"/>
            </w:pPr>
            <w:r>
              <w:t>4 (25%)</w:t>
            </w:r>
          </w:p>
        </w:tc>
        <w:tc>
          <w:tcPr>
            <w:tcW w:w="2574" w:type="dxa"/>
          </w:tcPr>
          <w:p w14:paraId="6234F1A0" w14:textId="77777777" w:rsidR="009E5DD2" w:rsidRDefault="009E5DD2" w:rsidP="009E5DD2">
            <w:pPr>
              <w:jc w:val="center"/>
              <w:rPr>
                <w:lang w:val="en-US"/>
              </w:rPr>
            </w:pPr>
          </w:p>
          <w:p w14:paraId="2426847B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33.3%)</w:t>
            </w:r>
          </w:p>
          <w:p w14:paraId="74B53819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25.5%)</w:t>
            </w:r>
          </w:p>
          <w:p w14:paraId="673619FB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15.7%)</w:t>
            </w:r>
          </w:p>
          <w:p w14:paraId="218F989D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17.6%)</w:t>
            </w:r>
          </w:p>
          <w:p w14:paraId="1CDE7E21" w14:textId="77777777" w:rsidR="009E5DD2" w:rsidRPr="00B6728E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7.8%)</w:t>
            </w:r>
          </w:p>
        </w:tc>
      </w:tr>
      <w:tr w:rsidR="009E5DD2" w14:paraId="615B8EA6" w14:textId="77777777" w:rsidTr="009E5DD2">
        <w:tc>
          <w:tcPr>
            <w:tcW w:w="3770" w:type="dxa"/>
          </w:tcPr>
          <w:p w14:paraId="7E6649C7" w14:textId="77777777" w:rsidR="009E5DD2" w:rsidRDefault="009E5DD2" w:rsidP="009E5DD2">
            <w:r>
              <w:t xml:space="preserve">Active </w:t>
            </w:r>
            <w:proofErr w:type="spellStart"/>
            <w:r>
              <w:t>treatment</w:t>
            </w:r>
            <w:r w:rsidR="00282B13">
              <w:rPr>
                <w:vertAlign w:val="superscript"/>
              </w:rPr>
              <w:t>c</w:t>
            </w:r>
            <w:proofErr w:type="spellEnd"/>
            <w:r>
              <w:t xml:space="preserve"> (n, %)</w:t>
            </w:r>
          </w:p>
        </w:tc>
        <w:tc>
          <w:tcPr>
            <w:tcW w:w="2727" w:type="dxa"/>
          </w:tcPr>
          <w:p w14:paraId="35295F97" w14:textId="77777777" w:rsidR="009E5DD2" w:rsidRDefault="009E5DD2" w:rsidP="009E5DD2">
            <w:pPr>
              <w:jc w:val="center"/>
            </w:pPr>
            <w:r>
              <w:t>10 (62.5%)</w:t>
            </w:r>
          </w:p>
        </w:tc>
        <w:tc>
          <w:tcPr>
            <w:tcW w:w="2574" w:type="dxa"/>
          </w:tcPr>
          <w:p w14:paraId="0F44E6EB" w14:textId="77777777" w:rsidR="009E5DD2" w:rsidRDefault="009E5DD2" w:rsidP="009E5DD2">
            <w:pPr>
              <w:jc w:val="center"/>
            </w:pPr>
            <w:r>
              <w:t>28 (54.9%)</w:t>
            </w:r>
          </w:p>
        </w:tc>
      </w:tr>
      <w:tr w:rsidR="009E5DD2" w14:paraId="6DC43347" w14:textId="77777777" w:rsidTr="009E5DD2">
        <w:tc>
          <w:tcPr>
            <w:tcW w:w="3770" w:type="dxa"/>
          </w:tcPr>
          <w:p w14:paraId="107C68E0" w14:textId="77777777" w:rsidR="009E5DD2" w:rsidRDefault="009E5DD2" w:rsidP="009E5DD2">
            <w:pPr>
              <w:rPr>
                <w:lang w:val="en-US"/>
              </w:rPr>
            </w:pPr>
            <w:r>
              <w:rPr>
                <w:lang w:val="en-US"/>
              </w:rPr>
              <w:t>Therapeutics</w:t>
            </w:r>
          </w:p>
          <w:p w14:paraId="0FD00270" w14:textId="77777777" w:rsidR="009E5DD2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CD20-</w:t>
            </w:r>
            <w:r w:rsidR="00282B13">
              <w:rPr>
                <w:lang w:val="en-US"/>
              </w:rPr>
              <w:t>chemotherapy</w:t>
            </w:r>
          </w:p>
          <w:p w14:paraId="39FA4AD8" w14:textId="77777777" w:rsidR="009E5DD2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 xml:space="preserve">CD20-Bendamustine </w:t>
            </w:r>
          </w:p>
          <w:p w14:paraId="5216173C" w14:textId="77777777" w:rsidR="009E5DD2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Chemotherapy</w:t>
            </w:r>
          </w:p>
          <w:p w14:paraId="34863FAD" w14:textId="77777777" w:rsidR="009E5DD2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Molecular targets</w:t>
            </w:r>
          </w:p>
          <w:p w14:paraId="1D459263" w14:textId="77777777" w:rsidR="009E5DD2" w:rsidRPr="00113F7F" w:rsidRDefault="009E5DD2" w:rsidP="009E5DD2">
            <w:pPr>
              <w:pStyle w:val="Prrafodelista"/>
              <w:ind w:left="325" w:firstLine="142"/>
            </w:pPr>
            <w:r>
              <w:rPr>
                <w:lang w:val="en-US"/>
              </w:rPr>
              <w:t>Immunotherapy</w:t>
            </w:r>
          </w:p>
        </w:tc>
        <w:tc>
          <w:tcPr>
            <w:tcW w:w="2727" w:type="dxa"/>
          </w:tcPr>
          <w:p w14:paraId="110D9ED5" w14:textId="77777777" w:rsidR="009E5DD2" w:rsidRDefault="009E5DD2" w:rsidP="009E5DD2">
            <w:pPr>
              <w:jc w:val="center"/>
            </w:pPr>
          </w:p>
          <w:p w14:paraId="52931410" w14:textId="77777777" w:rsidR="009E5DD2" w:rsidRDefault="009E5DD2" w:rsidP="009E5DD2">
            <w:pPr>
              <w:jc w:val="center"/>
            </w:pPr>
            <w:r>
              <w:t>6 (37.5%)</w:t>
            </w:r>
          </w:p>
          <w:p w14:paraId="6F759CFA" w14:textId="77777777" w:rsidR="009E5DD2" w:rsidRDefault="009E5DD2" w:rsidP="009E5DD2">
            <w:pPr>
              <w:jc w:val="center"/>
            </w:pPr>
            <w:r>
              <w:t>1 (6.3%)</w:t>
            </w:r>
          </w:p>
          <w:p w14:paraId="0E1403A2" w14:textId="77777777" w:rsidR="009E5DD2" w:rsidRDefault="009E5DD2" w:rsidP="009E5DD2">
            <w:pPr>
              <w:jc w:val="center"/>
            </w:pPr>
            <w:r>
              <w:t>3 (18.8%)</w:t>
            </w:r>
          </w:p>
          <w:p w14:paraId="30DC050A" w14:textId="77777777" w:rsidR="009E5DD2" w:rsidRDefault="009E5DD2" w:rsidP="009E5DD2">
            <w:pPr>
              <w:jc w:val="center"/>
            </w:pPr>
            <w:r>
              <w:t>1 (6.3%)</w:t>
            </w:r>
          </w:p>
          <w:p w14:paraId="03BA2A67" w14:textId="77777777" w:rsidR="009E5DD2" w:rsidRDefault="009E5DD2" w:rsidP="009E5DD2">
            <w:pPr>
              <w:jc w:val="center"/>
            </w:pPr>
            <w:r>
              <w:t>5 (31.3%)</w:t>
            </w:r>
          </w:p>
        </w:tc>
        <w:tc>
          <w:tcPr>
            <w:tcW w:w="2574" w:type="dxa"/>
          </w:tcPr>
          <w:p w14:paraId="17F955C3" w14:textId="77777777" w:rsidR="009E5DD2" w:rsidRDefault="009E5DD2" w:rsidP="009E5DD2">
            <w:pPr>
              <w:jc w:val="center"/>
            </w:pPr>
          </w:p>
          <w:p w14:paraId="535BD0FC" w14:textId="77777777" w:rsidR="009E5DD2" w:rsidRDefault="009E5DD2" w:rsidP="009E5DD2">
            <w:pPr>
              <w:jc w:val="center"/>
            </w:pPr>
            <w:r>
              <w:t>22/43 (51.2%)</w:t>
            </w:r>
          </w:p>
          <w:p w14:paraId="046D47C4" w14:textId="77777777" w:rsidR="009E5DD2" w:rsidRDefault="009E5DD2" w:rsidP="009E5DD2">
            <w:pPr>
              <w:jc w:val="center"/>
            </w:pPr>
            <w:r>
              <w:t>5/43 (11.6%)</w:t>
            </w:r>
          </w:p>
          <w:p w14:paraId="6F66D31D" w14:textId="77777777" w:rsidR="009E5DD2" w:rsidRDefault="009E5DD2" w:rsidP="009E5DD2">
            <w:pPr>
              <w:jc w:val="center"/>
            </w:pPr>
            <w:r>
              <w:t>7/43 (16.3%)</w:t>
            </w:r>
          </w:p>
          <w:p w14:paraId="56BDE01E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43 (0%)</w:t>
            </w:r>
          </w:p>
          <w:p w14:paraId="4D4BBDFB" w14:textId="77777777" w:rsidR="009E5DD2" w:rsidRPr="00EE4951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/43 (20.9%)</w:t>
            </w:r>
          </w:p>
        </w:tc>
      </w:tr>
      <w:tr w:rsidR="009E5DD2" w:rsidRPr="00B6728E" w14:paraId="44F3A3B2" w14:textId="77777777" w:rsidTr="009E5DD2">
        <w:tc>
          <w:tcPr>
            <w:tcW w:w="3770" w:type="dxa"/>
            <w:tcBorders>
              <w:bottom w:val="single" w:sz="4" w:space="0" w:color="auto"/>
            </w:tcBorders>
          </w:tcPr>
          <w:p w14:paraId="1AF0169E" w14:textId="77777777" w:rsidR="009E5DD2" w:rsidRPr="00B6728E" w:rsidRDefault="009E5DD2" w:rsidP="009E5DD2">
            <w:pPr>
              <w:rPr>
                <w:lang w:val="en-US"/>
              </w:rPr>
            </w:pPr>
            <w:r w:rsidRPr="00B6728E">
              <w:rPr>
                <w:lang w:val="en-US"/>
              </w:rPr>
              <w:t>Response (n, %)</w:t>
            </w:r>
          </w:p>
          <w:p w14:paraId="07A06D90" w14:textId="77777777" w:rsidR="009E5DD2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CR</w:t>
            </w:r>
          </w:p>
          <w:p w14:paraId="3097EFB3" w14:textId="77777777" w:rsidR="009E5DD2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  <w:p w14:paraId="4FD37D51" w14:textId="77777777" w:rsidR="009E5DD2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Progression</w:t>
            </w:r>
          </w:p>
          <w:p w14:paraId="7F7B7DB7" w14:textId="77777777" w:rsidR="009E5DD2" w:rsidRDefault="009E5DD2" w:rsidP="009E5DD2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Not valuable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3F92C7E5" w14:textId="77777777" w:rsidR="009E5DD2" w:rsidRDefault="009E5DD2" w:rsidP="009E5DD2">
            <w:pPr>
              <w:jc w:val="center"/>
              <w:rPr>
                <w:lang w:val="en-US"/>
              </w:rPr>
            </w:pPr>
          </w:p>
          <w:p w14:paraId="7D0B841D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81.3%)</w:t>
            </w:r>
          </w:p>
          <w:p w14:paraId="3DD84A44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8.8%)</w:t>
            </w:r>
          </w:p>
          <w:p w14:paraId="2DA5E4C0" w14:textId="77777777" w:rsidR="009E5DD2" w:rsidRDefault="009E5DD2" w:rsidP="009E5DD2">
            <w:pPr>
              <w:jc w:val="center"/>
            </w:pPr>
            <w:r>
              <w:t>0 (0%)</w:t>
            </w:r>
          </w:p>
          <w:p w14:paraId="50456F9E" w14:textId="77777777" w:rsidR="009E5DD2" w:rsidRPr="00B6728E" w:rsidRDefault="009E5DD2" w:rsidP="009E5DD2">
            <w:pPr>
              <w:jc w:val="center"/>
              <w:rPr>
                <w:lang w:val="en-US"/>
              </w:rPr>
            </w:pPr>
            <w:r>
              <w:t>0 (0%)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14:paraId="12D7E062" w14:textId="77777777" w:rsidR="009E5DD2" w:rsidRDefault="009E5DD2" w:rsidP="009E5DD2">
            <w:pPr>
              <w:jc w:val="center"/>
              <w:rPr>
                <w:lang w:val="en-US"/>
              </w:rPr>
            </w:pPr>
          </w:p>
          <w:p w14:paraId="7EC7DD39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/50 (28%)</w:t>
            </w:r>
          </w:p>
          <w:p w14:paraId="547EDACD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/50 (14%)</w:t>
            </w:r>
          </w:p>
          <w:p w14:paraId="219CD77F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/50 (30%)</w:t>
            </w:r>
          </w:p>
          <w:p w14:paraId="1903E1A1" w14:textId="77777777" w:rsidR="009E5DD2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/50 (28%)</w:t>
            </w:r>
          </w:p>
        </w:tc>
      </w:tr>
      <w:tr w:rsidR="009E5DD2" w14:paraId="25F35BC0" w14:textId="77777777" w:rsidTr="009E5DD2">
        <w:tc>
          <w:tcPr>
            <w:tcW w:w="3770" w:type="dxa"/>
            <w:tcBorders>
              <w:bottom w:val="single" w:sz="4" w:space="0" w:color="auto"/>
            </w:tcBorders>
          </w:tcPr>
          <w:p w14:paraId="51DBC512" w14:textId="77777777" w:rsidR="009E5DD2" w:rsidRPr="00282B13" w:rsidRDefault="009E5DD2" w:rsidP="009E5DD2">
            <w:pPr>
              <w:rPr>
                <w:vertAlign w:val="superscript"/>
              </w:rPr>
            </w:pPr>
            <w:r>
              <w:t xml:space="preserve">Active </w:t>
            </w:r>
            <w:proofErr w:type="spellStart"/>
            <w:r>
              <w:t>disease</w:t>
            </w:r>
            <w:r w:rsidR="00282B13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77242278" w14:textId="77777777" w:rsidR="009E5DD2" w:rsidRPr="00EE4951" w:rsidRDefault="009E5DD2" w:rsidP="009E5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8.8%)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14:paraId="404B5B1E" w14:textId="77777777" w:rsidR="009E5DD2" w:rsidRDefault="009E5DD2" w:rsidP="009E5DD2">
            <w:pPr>
              <w:jc w:val="center"/>
            </w:pPr>
            <w:r>
              <w:t>22/36 (61.1%)</w:t>
            </w:r>
          </w:p>
        </w:tc>
      </w:tr>
      <w:tr w:rsidR="009E5DD2" w:rsidRPr="00423498" w14:paraId="74626FF5" w14:textId="77777777" w:rsidTr="009E5DD2">
        <w:trPr>
          <w:trHeight w:val="96"/>
        </w:trPr>
        <w:tc>
          <w:tcPr>
            <w:tcW w:w="90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3A407" w14:textId="77777777" w:rsidR="009E5DD2" w:rsidRPr="00161AC6" w:rsidRDefault="009E5DD2" w:rsidP="009E5DD2">
            <w:pPr>
              <w:ind w:left="41"/>
              <w:rPr>
                <w:sz w:val="10"/>
                <w:szCs w:val="16"/>
                <w:lang w:val="en-US"/>
              </w:rPr>
            </w:pPr>
          </w:p>
          <w:p w14:paraId="00885AC4" w14:textId="77777777" w:rsidR="00282B13" w:rsidRDefault="00282B13" w:rsidP="00282B13">
            <w:pPr>
              <w:ind w:left="41"/>
              <w:rPr>
                <w:sz w:val="16"/>
                <w:szCs w:val="16"/>
                <w:lang w:val="en-US"/>
              </w:rPr>
            </w:pPr>
            <w:r w:rsidRPr="008C5E27">
              <w:rPr>
                <w:sz w:val="16"/>
                <w:szCs w:val="16"/>
                <w:lang w:val="en-US"/>
              </w:rPr>
              <w:t xml:space="preserve">DLBCL: diffuse large B-cell lymphoma; CR: complete response; PR: </w:t>
            </w:r>
            <w:r>
              <w:rPr>
                <w:sz w:val="16"/>
                <w:szCs w:val="16"/>
                <w:lang w:val="en-US"/>
              </w:rPr>
              <w:t>partial response</w:t>
            </w:r>
          </w:p>
          <w:p w14:paraId="0A0EC9DA" w14:textId="77777777" w:rsidR="009E5DD2" w:rsidRDefault="00282B13" w:rsidP="00282B13">
            <w:pPr>
              <w:ind w:left="41"/>
              <w:rPr>
                <w:sz w:val="10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C5E27">
              <w:rPr>
                <w:sz w:val="16"/>
                <w:szCs w:val="16"/>
                <w:lang w:val="en-US"/>
              </w:rPr>
              <w:t xml:space="preserve">Other aggressive lymphomas include mantle cell lymphoma, Burkitt </w:t>
            </w:r>
            <w:r>
              <w:rPr>
                <w:sz w:val="16"/>
                <w:szCs w:val="16"/>
                <w:lang w:val="en-US"/>
              </w:rPr>
              <w:t xml:space="preserve">lymphoma and T-cell lymphomas; 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8C5E27">
              <w:rPr>
                <w:sz w:val="16"/>
                <w:szCs w:val="16"/>
                <w:lang w:val="en-US"/>
              </w:rPr>
              <w:t>Other indolent lymphomas inc</w:t>
            </w:r>
            <w:r>
              <w:rPr>
                <w:sz w:val="16"/>
                <w:szCs w:val="16"/>
                <w:lang w:val="en-US"/>
              </w:rPr>
              <w:t>lude marginal zone lymphoma</w:t>
            </w:r>
            <w:r w:rsidRPr="008C5E27">
              <w:rPr>
                <w:sz w:val="16"/>
                <w:szCs w:val="16"/>
                <w:lang w:val="en-US"/>
              </w:rPr>
              <w:t>, lymphoplasmacytic lympho</w:t>
            </w:r>
            <w:r>
              <w:rPr>
                <w:sz w:val="16"/>
                <w:szCs w:val="16"/>
                <w:lang w:val="en-US"/>
              </w:rPr>
              <w:t xml:space="preserve">ma and hairy cell leukaemia; 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282B13">
              <w:rPr>
                <w:lang w:val="en-US"/>
              </w:rPr>
              <w:t xml:space="preserve"> </w:t>
            </w:r>
            <w:r w:rsidRPr="00282B13">
              <w:rPr>
                <w:sz w:val="16"/>
                <w:szCs w:val="16"/>
                <w:lang w:val="en-US"/>
              </w:rPr>
              <w:t>Lymphoma treatment within the previous 3 months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 xml:space="preserve"> Active disease: partial response or progression</w:t>
            </w:r>
          </w:p>
        </w:tc>
      </w:tr>
    </w:tbl>
    <w:p w14:paraId="7F6E0572" w14:textId="77777777" w:rsidR="009E5DD2" w:rsidRPr="00761A83" w:rsidRDefault="009E5DD2" w:rsidP="009E5DD2">
      <w:pPr>
        <w:tabs>
          <w:tab w:val="left" w:pos="5923"/>
        </w:tabs>
        <w:rPr>
          <w:lang w:val="en-US"/>
        </w:rPr>
      </w:pPr>
      <w:r w:rsidRPr="00761A83">
        <w:rPr>
          <w:b/>
          <w:lang w:val="en-US"/>
        </w:rPr>
        <w:t>Table S</w:t>
      </w:r>
      <w:r w:rsidR="00282B13" w:rsidRPr="00761A83">
        <w:rPr>
          <w:b/>
          <w:lang w:val="en-US"/>
        </w:rPr>
        <w:t>3</w:t>
      </w:r>
      <w:r w:rsidRPr="00761A83">
        <w:rPr>
          <w:b/>
          <w:lang w:val="en-US"/>
        </w:rPr>
        <w:t>.</w:t>
      </w:r>
      <w:r w:rsidRPr="00761A83">
        <w:rPr>
          <w:lang w:val="en-US"/>
        </w:rPr>
        <w:t xml:space="preserve"> </w:t>
      </w:r>
      <w:r w:rsidR="00735B66" w:rsidRPr="00761A83">
        <w:rPr>
          <w:lang w:val="en-US"/>
        </w:rPr>
        <w:t>Characteristics</w:t>
      </w:r>
      <w:r w:rsidRPr="00761A83">
        <w:rPr>
          <w:lang w:val="en-US"/>
        </w:rPr>
        <w:t xml:space="preserve"> of patients admitted to the ICU (n=16) and </w:t>
      </w:r>
      <w:r w:rsidR="00735B66" w:rsidRPr="00761A83">
        <w:rPr>
          <w:lang w:val="en-US"/>
        </w:rPr>
        <w:t xml:space="preserve">patients considered </w:t>
      </w:r>
      <w:r w:rsidRPr="00761A83">
        <w:rPr>
          <w:lang w:val="en-US"/>
        </w:rPr>
        <w:t>non-eligible (n=51).</w:t>
      </w:r>
    </w:p>
    <w:p w14:paraId="3AD3DD2D" w14:textId="77777777" w:rsidR="00786B24" w:rsidRDefault="009E5DD2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tbl>
      <w:tblPr>
        <w:tblStyle w:val="Tablaconcuadrcula"/>
        <w:tblW w:w="0" w:type="auto"/>
        <w:tblInd w:w="-567" w:type="dxa"/>
        <w:tblLook w:val="04A0" w:firstRow="1" w:lastRow="0" w:firstColumn="1" w:lastColumn="0" w:noHBand="0" w:noVBand="1"/>
      </w:tblPr>
      <w:tblGrid>
        <w:gridCol w:w="4247"/>
        <w:gridCol w:w="3261"/>
      </w:tblGrid>
      <w:tr w:rsidR="00786B24" w:rsidRPr="00423498" w14:paraId="56B40693" w14:textId="77777777" w:rsidTr="00F90DCB">
        <w:tc>
          <w:tcPr>
            <w:tcW w:w="7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8DD70" w14:textId="77777777" w:rsidR="00786B24" w:rsidRPr="00786B24" w:rsidRDefault="00282B13" w:rsidP="0012484D">
            <w:pPr>
              <w:rPr>
                <w:lang w:val="en-US"/>
              </w:rPr>
            </w:pPr>
            <w:r w:rsidRPr="00DD600C">
              <w:rPr>
                <w:b/>
                <w:lang w:val="en-US"/>
              </w:rPr>
              <w:lastRenderedPageBreak/>
              <w:t>Table S4</w:t>
            </w:r>
            <w:r w:rsidR="00786B24" w:rsidRPr="00DD600C">
              <w:rPr>
                <w:b/>
                <w:lang w:val="en-US"/>
              </w:rPr>
              <w:t>.</w:t>
            </w:r>
            <w:r w:rsidR="00786B24" w:rsidRPr="00786B24">
              <w:rPr>
                <w:lang w:val="en-US"/>
              </w:rPr>
              <w:t xml:space="preserve"> </w:t>
            </w:r>
            <w:r w:rsidR="0012484D" w:rsidRPr="00DD600C">
              <w:rPr>
                <w:lang w:val="en-US"/>
              </w:rPr>
              <w:t>Characteristics of d</w:t>
            </w:r>
            <w:r w:rsidR="00786B24" w:rsidRPr="00DD600C">
              <w:rPr>
                <w:lang w:val="en-US"/>
              </w:rPr>
              <w:t>eceased patients (n=61)</w:t>
            </w:r>
          </w:p>
        </w:tc>
      </w:tr>
      <w:tr w:rsidR="00786B24" w14:paraId="32946670" w14:textId="77777777" w:rsidTr="00F90DCB">
        <w:tc>
          <w:tcPr>
            <w:tcW w:w="4247" w:type="dxa"/>
            <w:tcBorders>
              <w:top w:val="single" w:sz="4" w:space="0" w:color="auto"/>
            </w:tcBorders>
          </w:tcPr>
          <w:p w14:paraId="536D1D07" w14:textId="77777777" w:rsidR="00786B24" w:rsidRDefault="00786B24" w:rsidP="00F90DCB">
            <w:proofErr w:type="spellStart"/>
            <w:r>
              <w:t>Male</w:t>
            </w:r>
            <w:proofErr w:type="spellEnd"/>
            <w:r>
              <w:t xml:space="preserve"> (n, %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BFF7767" w14:textId="77777777" w:rsidR="00786B24" w:rsidRDefault="00786B24" w:rsidP="00F90DCB">
            <w:pPr>
              <w:jc w:val="center"/>
            </w:pPr>
            <w:r>
              <w:t>34 (55.7)</w:t>
            </w:r>
          </w:p>
        </w:tc>
      </w:tr>
      <w:tr w:rsidR="00786B24" w14:paraId="5428B031" w14:textId="77777777" w:rsidTr="00F90DCB">
        <w:tc>
          <w:tcPr>
            <w:tcW w:w="4247" w:type="dxa"/>
          </w:tcPr>
          <w:p w14:paraId="022A9D20" w14:textId="77777777" w:rsidR="00786B24" w:rsidRDefault="00786B24" w:rsidP="00F90DCB">
            <w:r>
              <w:t xml:space="preserve">Median age (IQR) </w:t>
            </w:r>
          </w:p>
        </w:tc>
        <w:tc>
          <w:tcPr>
            <w:tcW w:w="3261" w:type="dxa"/>
          </w:tcPr>
          <w:p w14:paraId="37DA7E36" w14:textId="77777777" w:rsidR="00786B24" w:rsidRDefault="00786B24" w:rsidP="00F90DCB">
            <w:pPr>
              <w:jc w:val="center"/>
            </w:pPr>
            <w:r>
              <w:t>75 (68.5-82)</w:t>
            </w:r>
          </w:p>
        </w:tc>
      </w:tr>
      <w:tr w:rsidR="00786B24" w14:paraId="61B2FA01" w14:textId="77777777" w:rsidTr="00F90DCB">
        <w:tc>
          <w:tcPr>
            <w:tcW w:w="4247" w:type="dxa"/>
          </w:tcPr>
          <w:p w14:paraId="37FC18B9" w14:textId="77777777" w:rsidR="00786B24" w:rsidRPr="004C7144" w:rsidRDefault="00786B24" w:rsidP="00F90DCB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C7144">
              <w:rPr>
                <w:lang w:val="en-US"/>
              </w:rPr>
              <w:t xml:space="preserve">omorbidities </w:t>
            </w:r>
            <w:r>
              <w:rPr>
                <w:lang w:val="en-US"/>
              </w:rPr>
              <w:t>(median, IQR)</w:t>
            </w:r>
          </w:p>
          <w:p w14:paraId="5D4D51A3" w14:textId="77777777" w:rsidR="00786B24" w:rsidRPr="004C7144" w:rsidRDefault="00786B24" w:rsidP="00F90DCB">
            <w:pPr>
              <w:rPr>
                <w:lang w:val="en-US"/>
              </w:rPr>
            </w:pPr>
            <w:r w:rsidRPr="004C7144">
              <w:rPr>
                <w:lang w:val="en-US"/>
              </w:rPr>
              <w:t>Comorbidities (n, %)</w:t>
            </w:r>
          </w:p>
          <w:p w14:paraId="7A41D1A6" w14:textId="77777777" w:rsidR="00786B24" w:rsidRPr="004C7144" w:rsidRDefault="00786B24" w:rsidP="00F90DCB">
            <w:pPr>
              <w:pStyle w:val="Prrafodelista"/>
              <w:ind w:hanging="260"/>
              <w:rPr>
                <w:lang w:val="en-US"/>
              </w:rPr>
            </w:pPr>
            <w:r w:rsidRPr="004C7144">
              <w:rPr>
                <w:lang w:val="en-US"/>
              </w:rPr>
              <w:t>None</w:t>
            </w:r>
          </w:p>
          <w:p w14:paraId="4A14BBAC" w14:textId="77777777" w:rsidR="00786B24" w:rsidRPr="004C7144" w:rsidRDefault="00786B24" w:rsidP="00F90DCB">
            <w:pPr>
              <w:pStyle w:val="Prrafodelista"/>
              <w:ind w:hanging="260"/>
              <w:rPr>
                <w:lang w:val="en-US"/>
              </w:rPr>
            </w:pPr>
            <w:r w:rsidRPr="004C7144">
              <w:rPr>
                <w:lang w:val="en-US"/>
              </w:rPr>
              <w:t>1-2</w:t>
            </w:r>
          </w:p>
          <w:p w14:paraId="1870A4C1" w14:textId="77777777" w:rsidR="00786B24" w:rsidRPr="004C7144" w:rsidRDefault="00786B24" w:rsidP="00F90DCB">
            <w:pPr>
              <w:pStyle w:val="Prrafodelista"/>
              <w:ind w:hanging="260"/>
              <w:rPr>
                <w:lang w:val="en-US"/>
              </w:rPr>
            </w:pPr>
            <w:r w:rsidRPr="004C7144">
              <w:rPr>
                <w:lang w:val="en-US"/>
              </w:rPr>
              <w:t>3-4</w:t>
            </w:r>
          </w:p>
          <w:p w14:paraId="346D4FD7" w14:textId="77777777" w:rsidR="00786B24" w:rsidRPr="004C7144" w:rsidRDefault="00786B24" w:rsidP="00F90DCB">
            <w:pPr>
              <w:pStyle w:val="Prrafodelista"/>
              <w:ind w:hanging="260"/>
              <w:rPr>
                <w:lang w:val="en-US"/>
              </w:rPr>
            </w:pPr>
            <w:r w:rsidRPr="004C7144">
              <w:rPr>
                <w:lang w:val="en-US"/>
              </w:rPr>
              <w:t>&gt;4</w:t>
            </w:r>
          </w:p>
        </w:tc>
        <w:tc>
          <w:tcPr>
            <w:tcW w:w="3261" w:type="dxa"/>
          </w:tcPr>
          <w:p w14:paraId="609CA8C5" w14:textId="77777777" w:rsidR="00786B24" w:rsidRDefault="00786B24" w:rsidP="00F90DCB">
            <w:pPr>
              <w:jc w:val="center"/>
            </w:pPr>
            <w:r>
              <w:t>2 (1-3)</w:t>
            </w:r>
          </w:p>
          <w:p w14:paraId="75037A36" w14:textId="77777777" w:rsidR="00786B24" w:rsidRDefault="00786B24" w:rsidP="00F90DCB">
            <w:pPr>
              <w:jc w:val="center"/>
            </w:pPr>
          </w:p>
          <w:p w14:paraId="217451FF" w14:textId="77777777" w:rsidR="00786B24" w:rsidRDefault="00786B24" w:rsidP="00F90DCB">
            <w:pPr>
              <w:jc w:val="center"/>
            </w:pPr>
            <w:r>
              <w:t>9 (14.8%)</w:t>
            </w:r>
          </w:p>
          <w:p w14:paraId="067A582A" w14:textId="77777777" w:rsidR="00786B24" w:rsidRDefault="00786B24" w:rsidP="00F90DCB">
            <w:pPr>
              <w:jc w:val="center"/>
            </w:pPr>
            <w:r>
              <w:t>37 (60.7%)</w:t>
            </w:r>
          </w:p>
          <w:p w14:paraId="1E950366" w14:textId="77777777" w:rsidR="00786B24" w:rsidRDefault="00786B24" w:rsidP="00F90DCB">
            <w:pPr>
              <w:jc w:val="center"/>
            </w:pPr>
            <w:r>
              <w:t>12 (19.7%)</w:t>
            </w:r>
          </w:p>
          <w:p w14:paraId="55B0261D" w14:textId="77777777" w:rsidR="00786B24" w:rsidRDefault="00786B24" w:rsidP="00F90DCB">
            <w:pPr>
              <w:jc w:val="center"/>
            </w:pPr>
            <w:r>
              <w:t>3 (4.9%)</w:t>
            </w:r>
          </w:p>
        </w:tc>
      </w:tr>
      <w:tr w:rsidR="00786B24" w14:paraId="04E83EAC" w14:textId="77777777" w:rsidTr="00F90DCB">
        <w:trPr>
          <w:trHeight w:val="1791"/>
        </w:trPr>
        <w:tc>
          <w:tcPr>
            <w:tcW w:w="4247" w:type="dxa"/>
          </w:tcPr>
          <w:p w14:paraId="2A2DDF8B" w14:textId="77777777" w:rsidR="00786B24" w:rsidRPr="00786B24" w:rsidRDefault="00786B24" w:rsidP="00F90DCB">
            <w:pPr>
              <w:rPr>
                <w:lang w:val="en-US"/>
              </w:rPr>
            </w:pPr>
            <w:r w:rsidRPr="00786B24">
              <w:rPr>
                <w:lang w:val="en-US"/>
              </w:rPr>
              <w:t>Histology</w:t>
            </w:r>
          </w:p>
          <w:p w14:paraId="3CE58F8B" w14:textId="77777777" w:rsidR="00786B24" w:rsidRPr="00B6728E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 w:rsidRPr="00B6728E">
              <w:rPr>
                <w:lang w:val="en-US"/>
              </w:rPr>
              <w:t>DLBCL</w:t>
            </w:r>
          </w:p>
          <w:p w14:paraId="4DC09C3D" w14:textId="77777777" w:rsidR="00786B24" w:rsidRPr="00B6728E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 w:rsidRPr="00B6728E">
              <w:rPr>
                <w:lang w:val="en-US"/>
              </w:rPr>
              <w:t>Follicular lymphoma</w:t>
            </w:r>
          </w:p>
          <w:p w14:paraId="7136BAB5" w14:textId="77777777" w:rsidR="00786B24" w:rsidRPr="00282B13" w:rsidRDefault="00282B13" w:rsidP="00F90DCB">
            <w:pPr>
              <w:pStyle w:val="Prrafodelista"/>
              <w:ind w:left="325" w:firstLine="142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Other agressive lymphoma</w:t>
            </w:r>
            <w:r>
              <w:rPr>
                <w:vertAlign w:val="superscript"/>
                <w:lang w:val="en-US"/>
              </w:rPr>
              <w:t>a</w:t>
            </w:r>
          </w:p>
          <w:p w14:paraId="5BA596D5" w14:textId="77777777" w:rsidR="00786B24" w:rsidRPr="00282B13" w:rsidRDefault="00786B24" w:rsidP="00F90DCB">
            <w:pPr>
              <w:pStyle w:val="Prrafodelista"/>
              <w:ind w:left="325" w:firstLine="142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Other indolent </w:t>
            </w:r>
            <w:r w:rsidR="00282B13">
              <w:rPr>
                <w:lang w:val="en-US"/>
              </w:rPr>
              <w:t>lymphoma</w:t>
            </w:r>
            <w:r w:rsidR="00282B13">
              <w:rPr>
                <w:vertAlign w:val="superscript"/>
                <w:lang w:val="en-US"/>
              </w:rPr>
              <w:t>b</w:t>
            </w:r>
          </w:p>
          <w:p w14:paraId="7A984490" w14:textId="77777777" w:rsidR="00786B24" w:rsidRPr="00B6728E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 w:rsidRPr="00B6728E">
              <w:rPr>
                <w:lang w:val="en-US"/>
              </w:rPr>
              <w:t>Hodgkin lymphoma</w:t>
            </w:r>
          </w:p>
        </w:tc>
        <w:tc>
          <w:tcPr>
            <w:tcW w:w="3261" w:type="dxa"/>
          </w:tcPr>
          <w:p w14:paraId="3E8B4AB0" w14:textId="77777777" w:rsidR="00786B24" w:rsidRPr="00B6728E" w:rsidRDefault="00786B24" w:rsidP="00F90DCB">
            <w:pPr>
              <w:jc w:val="center"/>
              <w:rPr>
                <w:lang w:val="en-US"/>
              </w:rPr>
            </w:pPr>
          </w:p>
          <w:p w14:paraId="00BD1DE1" w14:textId="77777777" w:rsidR="00786B24" w:rsidRDefault="00786B24" w:rsidP="00F90DCB">
            <w:pPr>
              <w:jc w:val="center"/>
            </w:pPr>
            <w:r>
              <w:t>19 (31.1%)</w:t>
            </w:r>
          </w:p>
          <w:p w14:paraId="722FEF57" w14:textId="77777777" w:rsidR="00786B24" w:rsidRDefault="00786B24" w:rsidP="00F90DCB">
            <w:pPr>
              <w:jc w:val="center"/>
            </w:pPr>
            <w:r>
              <w:t>15 (24.6%)</w:t>
            </w:r>
          </w:p>
          <w:p w14:paraId="33FDDC10" w14:textId="77777777" w:rsidR="00786B24" w:rsidRDefault="00786B24" w:rsidP="00F90DCB">
            <w:pPr>
              <w:jc w:val="center"/>
            </w:pPr>
            <w:r>
              <w:t>10 (16.4%)</w:t>
            </w:r>
          </w:p>
          <w:p w14:paraId="2CF00FC8" w14:textId="77777777" w:rsidR="00786B24" w:rsidRDefault="00786B24" w:rsidP="00F90DCB">
            <w:pPr>
              <w:jc w:val="center"/>
            </w:pPr>
            <w:r>
              <w:t>10 (16.4%)</w:t>
            </w:r>
          </w:p>
          <w:p w14:paraId="109A2774" w14:textId="77777777" w:rsidR="00786B24" w:rsidRDefault="00786B24" w:rsidP="00F90DCB">
            <w:pPr>
              <w:jc w:val="center"/>
            </w:pPr>
            <w:r>
              <w:t>7 (11.5%)</w:t>
            </w:r>
          </w:p>
        </w:tc>
      </w:tr>
      <w:tr w:rsidR="00786B24" w14:paraId="1A5AC219" w14:textId="77777777" w:rsidTr="00282B13">
        <w:trPr>
          <w:trHeight w:val="414"/>
        </w:trPr>
        <w:tc>
          <w:tcPr>
            <w:tcW w:w="4247" w:type="dxa"/>
          </w:tcPr>
          <w:p w14:paraId="5CB9026E" w14:textId="77777777" w:rsidR="00786B24" w:rsidRDefault="00786B24" w:rsidP="00F90DCB">
            <w:r>
              <w:t xml:space="preserve">Active </w:t>
            </w:r>
            <w:proofErr w:type="spellStart"/>
            <w:r>
              <w:t>treatment</w:t>
            </w:r>
            <w:r w:rsidR="00282B13">
              <w:rPr>
                <w:vertAlign w:val="superscript"/>
              </w:rPr>
              <w:t>c</w:t>
            </w:r>
            <w:proofErr w:type="spellEnd"/>
            <w:r>
              <w:t xml:space="preserve"> (n, %)</w:t>
            </w:r>
          </w:p>
          <w:p w14:paraId="409F2DC6" w14:textId="77777777" w:rsidR="00786B24" w:rsidRDefault="00786B24" w:rsidP="00F90DCB">
            <w:pPr>
              <w:pStyle w:val="Prrafodelista"/>
            </w:pPr>
          </w:p>
        </w:tc>
        <w:tc>
          <w:tcPr>
            <w:tcW w:w="3261" w:type="dxa"/>
          </w:tcPr>
          <w:p w14:paraId="35ABC96A" w14:textId="77777777" w:rsidR="00786B24" w:rsidRDefault="00786B24" w:rsidP="00F90DCB">
            <w:pPr>
              <w:jc w:val="center"/>
            </w:pPr>
            <w:r>
              <w:t>34 (55.7%)</w:t>
            </w:r>
          </w:p>
        </w:tc>
      </w:tr>
      <w:tr w:rsidR="00786B24" w14:paraId="091F13B2" w14:textId="77777777" w:rsidTr="00F90DCB">
        <w:tc>
          <w:tcPr>
            <w:tcW w:w="4247" w:type="dxa"/>
          </w:tcPr>
          <w:p w14:paraId="26D503B6" w14:textId="77777777" w:rsidR="00786B24" w:rsidRDefault="00786B24" w:rsidP="00F90DCB">
            <w:pPr>
              <w:rPr>
                <w:lang w:val="en-US"/>
              </w:rPr>
            </w:pPr>
            <w:r>
              <w:rPr>
                <w:lang w:val="en-US"/>
              </w:rPr>
              <w:t>Lines of treatment</w:t>
            </w:r>
          </w:p>
          <w:p w14:paraId="54FC33A9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A56AC5D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A1F610D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40DAED77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29D4BB7C" w14:textId="77777777" w:rsidR="00786B24" w:rsidRDefault="00786B24" w:rsidP="00F90DCB">
            <w:pPr>
              <w:pStyle w:val="Prrafodelista"/>
              <w:ind w:left="325" w:firstLine="142"/>
            </w:pPr>
            <w:r w:rsidRPr="005625B5">
              <w:rPr>
                <w:lang w:val="en-US"/>
              </w:rPr>
              <w:t>≥4</w:t>
            </w:r>
          </w:p>
        </w:tc>
        <w:tc>
          <w:tcPr>
            <w:tcW w:w="3261" w:type="dxa"/>
          </w:tcPr>
          <w:p w14:paraId="612941F0" w14:textId="77777777" w:rsidR="00786B24" w:rsidRDefault="00786B24" w:rsidP="00F90DCB">
            <w:pPr>
              <w:jc w:val="center"/>
            </w:pPr>
          </w:p>
          <w:p w14:paraId="06D36F61" w14:textId="77777777" w:rsidR="00786B24" w:rsidRDefault="00786B24" w:rsidP="00F90DCB">
            <w:pPr>
              <w:jc w:val="center"/>
            </w:pPr>
            <w:r>
              <w:t>7/59 (11.9%)</w:t>
            </w:r>
          </w:p>
          <w:p w14:paraId="786491E2" w14:textId="77777777" w:rsidR="00786B24" w:rsidRDefault="00786B24" w:rsidP="00F90DCB">
            <w:pPr>
              <w:jc w:val="center"/>
            </w:pPr>
            <w:r>
              <w:t>33/59 (55,9%)</w:t>
            </w:r>
          </w:p>
          <w:p w14:paraId="453D8D67" w14:textId="77777777" w:rsidR="00786B24" w:rsidRDefault="00786B24" w:rsidP="00F90DCB">
            <w:pPr>
              <w:jc w:val="center"/>
            </w:pPr>
            <w:r>
              <w:t>11/59 (18,6%)</w:t>
            </w:r>
          </w:p>
          <w:p w14:paraId="65667D76" w14:textId="77777777" w:rsidR="00786B24" w:rsidRDefault="00786B24" w:rsidP="00F90DCB">
            <w:pPr>
              <w:jc w:val="center"/>
            </w:pPr>
            <w:r>
              <w:t>5/59 (8,5%)</w:t>
            </w:r>
          </w:p>
          <w:p w14:paraId="27E7F7ED" w14:textId="77777777" w:rsidR="00786B24" w:rsidRDefault="00786B24" w:rsidP="00F90DCB">
            <w:pPr>
              <w:jc w:val="center"/>
            </w:pPr>
            <w:r>
              <w:t>3/59 (5,1%)</w:t>
            </w:r>
          </w:p>
        </w:tc>
      </w:tr>
      <w:tr w:rsidR="00786B24" w14:paraId="418C48FA" w14:textId="77777777" w:rsidTr="00282B13">
        <w:trPr>
          <w:trHeight w:val="1663"/>
        </w:trPr>
        <w:tc>
          <w:tcPr>
            <w:tcW w:w="4247" w:type="dxa"/>
          </w:tcPr>
          <w:p w14:paraId="084349EA" w14:textId="77777777" w:rsidR="00786B24" w:rsidRDefault="00786B24" w:rsidP="00F90DCB">
            <w:pPr>
              <w:rPr>
                <w:lang w:val="en-US"/>
              </w:rPr>
            </w:pPr>
            <w:r>
              <w:rPr>
                <w:lang w:val="en-US"/>
              </w:rPr>
              <w:t>Therapeutics</w:t>
            </w:r>
          </w:p>
          <w:p w14:paraId="18775CF8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CD20-</w:t>
            </w:r>
            <w:r w:rsidR="00282B13">
              <w:rPr>
                <w:lang w:val="en-US"/>
              </w:rPr>
              <w:t>chemotherapy</w:t>
            </w:r>
          </w:p>
          <w:p w14:paraId="36364A18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 xml:space="preserve">CD20-Bendamustine </w:t>
            </w:r>
          </w:p>
          <w:p w14:paraId="5BC556CE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Chemotherapy</w:t>
            </w:r>
          </w:p>
          <w:p w14:paraId="3C9FFFBE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Molecular targets</w:t>
            </w:r>
          </w:p>
          <w:p w14:paraId="6122ECDF" w14:textId="77777777" w:rsidR="00786B24" w:rsidRPr="00113F7F" w:rsidRDefault="00786B24" w:rsidP="00F90DCB">
            <w:pPr>
              <w:pStyle w:val="Prrafodelista"/>
              <w:ind w:left="325" w:firstLine="142"/>
            </w:pPr>
            <w:r>
              <w:rPr>
                <w:lang w:val="en-US"/>
              </w:rPr>
              <w:t>Immunotherapy</w:t>
            </w:r>
          </w:p>
        </w:tc>
        <w:tc>
          <w:tcPr>
            <w:tcW w:w="3261" w:type="dxa"/>
          </w:tcPr>
          <w:p w14:paraId="13E6007B" w14:textId="77777777" w:rsidR="00786B24" w:rsidRDefault="00786B24" w:rsidP="00F90DCB">
            <w:pPr>
              <w:jc w:val="center"/>
            </w:pPr>
          </w:p>
          <w:p w14:paraId="79AD1D83" w14:textId="77777777" w:rsidR="00786B24" w:rsidRDefault="00786B24" w:rsidP="00F90DCB">
            <w:pPr>
              <w:jc w:val="center"/>
            </w:pPr>
            <w:r>
              <w:t>27 (50,9%)</w:t>
            </w:r>
          </w:p>
          <w:p w14:paraId="01521897" w14:textId="77777777" w:rsidR="00786B24" w:rsidRDefault="00786B24" w:rsidP="00F90DCB">
            <w:pPr>
              <w:jc w:val="center"/>
            </w:pPr>
            <w:r>
              <w:t>5 (9,4%)</w:t>
            </w:r>
          </w:p>
          <w:p w14:paraId="4585FED8" w14:textId="77777777" w:rsidR="00786B24" w:rsidRDefault="00786B24" w:rsidP="00F90DCB">
            <w:pPr>
              <w:jc w:val="center"/>
            </w:pPr>
            <w:r>
              <w:t>8 (15,1%)</w:t>
            </w:r>
          </w:p>
          <w:p w14:paraId="408E81D5" w14:textId="77777777" w:rsidR="00786B24" w:rsidRDefault="00786B24" w:rsidP="00F90DCB">
            <w:pPr>
              <w:jc w:val="center"/>
            </w:pPr>
            <w:r>
              <w:t>1 (1,9%)</w:t>
            </w:r>
          </w:p>
          <w:p w14:paraId="361793C2" w14:textId="77777777" w:rsidR="00786B24" w:rsidRDefault="00786B24" w:rsidP="00282B13">
            <w:pPr>
              <w:jc w:val="center"/>
            </w:pPr>
            <w:r>
              <w:t>12 (22,6%)</w:t>
            </w:r>
          </w:p>
        </w:tc>
      </w:tr>
      <w:tr w:rsidR="00786B24" w:rsidRPr="00B6728E" w14:paraId="3DB33B6E" w14:textId="77777777" w:rsidTr="00F90DCB">
        <w:tc>
          <w:tcPr>
            <w:tcW w:w="4247" w:type="dxa"/>
            <w:tcBorders>
              <w:bottom w:val="single" w:sz="4" w:space="0" w:color="auto"/>
            </w:tcBorders>
          </w:tcPr>
          <w:p w14:paraId="3DD86DF2" w14:textId="77777777" w:rsidR="00786B24" w:rsidRPr="00B6728E" w:rsidRDefault="00786B24" w:rsidP="00F90DCB">
            <w:pPr>
              <w:rPr>
                <w:lang w:val="en-US"/>
              </w:rPr>
            </w:pPr>
            <w:r w:rsidRPr="00B6728E">
              <w:rPr>
                <w:lang w:val="en-US"/>
              </w:rPr>
              <w:t>Response (n, %)</w:t>
            </w:r>
          </w:p>
          <w:p w14:paraId="32FEAF90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CR</w:t>
            </w:r>
          </w:p>
          <w:p w14:paraId="6FA1E833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  <w:p w14:paraId="3155D1E8" w14:textId="77777777" w:rsidR="00786B24" w:rsidRDefault="00786B24" w:rsidP="00F90DCB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>Progression</w:t>
            </w:r>
          </w:p>
          <w:p w14:paraId="446281FB" w14:textId="77777777" w:rsidR="00786B24" w:rsidRDefault="00786B24" w:rsidP="00282B13">
            <w:pPr>
              <w:pStyle w:val="Prrafodelista"/>
              <w:ind w:left="325" w:firstLine="142"/>
              <w:rPr>
                <w:lang w:val="en-US"/>
              </w:rPr>
            </w:pPr>
            <w:r>
              <w:rPr>
                <w:lang w:val="en-US"/>
              </w:rPr>
              <w:t xml:space="preserve">Not </w:t>
            </w:r>
            <w:r w:rsidR="00282B13">
              <w:rPr>
                <w:lang w:val="en-US"/>
              </w:rPr>
              <w:t>evaluated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22145B7" w14:textId="77777777" w:rsidR="00786B24" w:rsidRDefault="00786B24" w:rsidP="00F90DCB">
            <w:pPr>
              <w:jc w:val="center"/>
              <w:rPr>
                <w:lang w:val="en-US"/>
              </w:rPr>
            </w:pPr>
          </w:p>
          <w:p w14:paraId="217C348E" w14:textId="77777777" w:rsidR="00786B24" w:rsidRDefault="00786B24" w:rsidP="00F90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/60 (33.3%)</w:t>
            </w:r>
          </w:p>
          <w:p w14:paraId="34F8F278" w14:textId="77777777" w:rsidR="00786B24" w:rsidRDefault="00786B24" w:rsidP="00F90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/60 (23.3%)</w:t>
            </w:r>
          </w:p>
          <w:p w14:paraId="4D7AB8FD" w14:textId="77777777" w:rsidR="00786B24" w:rsidRDefault="00786B24" w:rsidP="00F90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/60 (25%)</w:t>
            </w:r>
          </w:p>
          <w:p w14:paraId="7817A21D" w14:textId="77777777" w:rsidR="00786B24" w:rsidRPr="00B6728E" w:rsidRDefault="00786B24" w:rsidP="00F90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/60 (23.3%)</w:t>
            </w:r>
          </w:p>
        </w:tc>
      </w:tr>
      <w:tr w:rsidR="00786B24" w14:paraId="24F2A2B5" w14:textId="77777777" w:rsidTr="00F90DCB">
        <w:tc>
          <w:tcPr>
            <w:tcW w:w="4247" w:type="dxa"/>
            <w:tcBorders>
              <w:bottom w:val="single" w:sz="4" w:space="0" w:color="auto"/>
            </w:tcBorders>
          </w:tcPr>
          <w:p w14:paraId="1FFBBF68" w14:textId="77777777" w:rsidR="00786B24" w:rsidRPr="00282B13" w:rsidRDefault="00786B24" w:rsidP="00F90DCB">
            <w:pPr>
              <w:rPr>
                <w:vertAlign w:val="superscript"/>
              </w:rPr>
            </w:pPr>
            <w:r>
              <w:t xml:space="preserve">Active </w:t>
            </w:r>
            <w:proofErr w:type="spellStart"/>
            <w:r>
              <w:t>disease</w:t>
            </w:r>
            <w:r w:rsidR="00282B13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7EAC775" w14:textId="77777777" w:rsidR="00786B24" w:rsidRDefault="00786B24" w:rsidP="00F90DCB">
            <w:pPr>
              <w:jc w:val="center"/>
            </w:pPr>
            <w:r>
              <w:t>26/46 (56.5%)</w:t>
            </w:r>
          </w:p>
        </w:tc>
      </w:tr>
      <w:tr w:rsidR="00786B24" w:rsidRPr="00423498" w14:paraId="4A69F2C2" w14:textId="77777777" w:rsidTr="00F90DCB">
        <w:tc>
          <w:tcPr>
            <w:tcW w:w="75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8AD02" w14:textId="77777777" w:rsidR="00786B24" w:rsidRPr="00161AC6" w:rsidRDefault="00786B24" w:rsidP="00F90DCB">
            <w:pPr>
              <w:ind w:left="41"/>
              <w:rPr>
                <w:sz w:val="10"/>
                <w:szCs w:val="16"/>
                <w:lang w:val="en-US"/>
              </w:rPr>
            </w:pPr>
          </w:p>
          <w:p w14:paraId="63F1E27E" w14:textId="77777777" w:rsidR="00282B13" w:rsidRDefault="00786B24" w:rsidP="00F90DCB">
            <w:pPr>
              <w:ind w:left="41"/>
              <w:rPr>
                <w:sz w:val="16"/>
                <w:szCs w:val="16"/>
                <w:lang w:val="en-US"/>
              </w:rPr>
            </w:pPr>
            <w:r w:rsidRPr="008C5E27">
              <w:rPr>
                <w:sz w:val="16"/>
                <w:szCs w:val="16"/>
                <w:lang w:val="en-US"/>
              </w:rPr>
              <w:t xml:space="preserve">DLBCL: diffuse large B-cell lymphoma; CR: complete response; PR: </w:t>
            </w:r>
            <w:r w:rsidR="00282B13">
              <w:rPr>
                <w:sz w:val="16"/>
                <w:szCs w:val="16"/>
                <w:lang w:val="en-US"/>
              </w:rPr>
              <w:t>partial response</w:t>
            </w:r>
          </w:p>
          <w:p w14:paraId="518AE186" w14:textId="77777777" w:rsidR="00786B24" w:rsidRPr="00282B13" w:rsidRDefault="00282B13" w:rsidP="00F90DCB">
            <w:pPr>
              <w:ind w:left="41"/>
              <w:rPr>
                <w:lang w:val="en-US"/>
              </w:rPr>
            </w:pP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="00786B24" w:rsidRPr="008C5E27">
              <w:rPr>
                <w:sz w:val="16"/>
                <w:szCs w:val="16"/>
                <w:lang w:val="en-US"/>
              </w:rPr>
              <w:t>Other</w:t>
            </w:r>
            <w:proofErr w:type="spellEnd"/>
            <w:r w:rsidR="00786B24" w:rsidRPr="008C5E27">
              <w:rPr>
                <w:sz w:val="16"/>
                <w:szCs w:val="16"/>
                <w:lang w:val="en-US"/>
              </w:rPr>
              <w:t xml:space="preserve"> aggressive lymphomas include mantle cell lymphoma, Burkitt </w:t>
            </w:r>
            <w:r>
              <w:rPr>
                <w:sz w:val="16"/>
                <w:szCs w:val="16"/>
                <w:lang w:val="en-US"/>
              </w:rPr>
              <w:t xml:space="preserve">lymphoma and T-cell lymphomas; </w:t>
            </w: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="00786B24" w:rsidRPr="008C5E27">
              <w:rPr>
                <w:sz w:val="16"/>
                <w:szCs w:val="16"/>
                <w:lang w:val="en-US"/>
              </w:rPr>
              <w:t>Other</w:t>
            </w:r>
            <w:proofErr w:type="spellEnd"/>
            <w:r w:rsidR="00786B24" w:rsidRPr="008C5E27">
              <w:rPr>
                <w:sz w:val="16"/>
                <w:szCs w:val="16"/>
                <w:lang w:val="en-US"/>
              </w:rPr>
              <w:t xml:space="preserve"> indolent lymphomas inc</w:t>
            </w:r>
            <w:r>
              <w:rPr>
                <w:sz w:val="16"/>
                <w:szCs w:val="16"/>
                <w:lang w:val="en-US"/>
              </w:rPr>
              <w:t>lude marginal zone lymphoma</w:t>
            </w:r>
            <w:r w:rsidR="00786B24" w:rsidRPr="008C5E27">
              <w:rPr>
                <w:sz w:val="16"/>
                <w:szCs w:val="16"/>
                <w:lang w:val="en-US"/>
              </w:rPr>
              <w:t>, lymphoplasmacytic lympho</w:t>
            </w:r>
            <w:r>
              <w:rPr>
                <w:sz w:val="16"/>
                <w:szCs w:val="16"/>
                <w:lang w:val="en-US"/>
              </w:rPr>
              <w:t xml:space="preserve">ma and hairy cell leukaemia; 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282B13">
              <w:rPr>
                <w:lang w:val="en-US"/>
              </w:rPr>
              <w:t xml:space="preserve"> </w:t>
            </w:r>
            <w:r w:rsidRPr="00282B13">
              <w:rPr>
                <w:sz w:val="16"/>
                <w:szCs w:val="16"/>
                <w:lang w:val="en-US"/>
              </w:rPr>
              <w:t>Lymphoma treatment within the previous 3 months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 xml:space="preserve"> Active disease: partial response or progression</w:t>
            </w:r>
          </w:p>
          <w:p w14:paraId="57FAC525" w14:textId="77777777" w:rsidR="00786B24" w:rsidRPr="00161AC6" w:rsidRDefault="00786B24" w:rsidP="00F90DCB">
            <w:pPr>
              <w:ind w:left="41"/>
              <w:rPr>
                <w:lang w:val="en-US"/>
              </w:rPr>
            </w:pPr>
          </w:p>
        </w:tc>
      </w:tr>
    </w:tbl>
    <w:p w14:paraId="5D92DFE8" w14:textId="77777777" w:rsidR="009E5DD2" w:rsidRPr="00282B13" w:rsidRDefault="009E5DD2" w:rsidP="00282B13">
      <w:pPr>
        <w:rPr>
          <w:noProof/>
          <w:lang w:val="en-US"/>
        </w:rPr>
      </w:pPr>
    </w:p>
    <w:sectPr w:rsidR="009E5DD2" w:rsidRPr="00282B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DD2"/>
    <w:rsid w:val="00003ECC"/>
    <w:rsid w:val="0000531E"/>
    <w:rsid w:val="00011779"/>
    <w:rsid w:val="00012B25"/>
    <w:rsid w:val="00020587"/>
    <w:rsid w:val="0004647C"/>
    <w:rsid w:val="0005431B"/>
    <w:rsid w:val="00054C9F"/>
    <w:rsid w:val="00061F78"/>
    <w:rsid w:val="000649AE"/>
    <w:rsid w:val="00066D07"/>
    <w:rsid w:val="00071BFA"/>
    <w:rsid w:val="00081F40"/>
    <w:rsid w:val="00082356"/>
    <w:rsid w:val="00087C36"/>
    <w:rsid w:val="000950A9"/>
    <w:rsid w:val="00097B03"/>
    <w:rsid w:val="000C20EC"/>
    <w:rsid w:val="000D2418"/>
    <w:rsid w:val="000F0134"/>
    <w:rsid w:val="000F12B0"/>
    <w:rsid w:val="00102E82"/>
    <w:rsid w:val="0012484D"/>
    <w:rsid w:val="00124C7E"/>
    <w:rsid w:val="00134E2A"/>
    <w:rsid w:val="001574F5"/>
    <w:rsid w:val="00170E47"/>
    <w:rsid w:val="00181E9A"/>
    <w:rsid w:val="00186D7E"/>
    <w:rsid w:val="001A4BD8"/>
    <w:rsid w:val="001B003E"/>
    <w:rsid w:val="001B1F9C"/>
    <w:rsid w:val="001B2578"/>
    <w:rsid w:val="001C3795"/>
    <w:rsid w:val="001D59B4"/>
    <w:rsid w:val="001E7794"/>
    <w:rsid w:val="001F2BDE"/>
    <w:rsid w:val="00207FCC"/>
    <w:rsid w:val="00211E3F"/>
    <w:rsid w:val="0021339D"/>
    <w:rsid w:val="002146B9"/>
    <w:rsid w:val="002162DE"/>
    <w:rsid w:val="00222774"/>
    <w:rsid w:val="002231F7"/>
    <w:rsid w:val="002329B4"/>
    <w:rsid w:val="0023301D"/>
    <w:rsid w:val="00236946"/>
    <w:rsid w:val="002430BA"/>
    <w:rsid w:val="002528B1"/>
    <w:rsid w:val="00264591"/>
    <w:rsid w:val="00267E4A"/>
    <w:rsid w:val="002805A8"/>
    <w:rsid w:val="002817A2"/>
    <w:rsid w:val="00282B13"/>
    <w:rsid w:val="0029059F"/>
    <w:rsid w:val="002B49AE"/>
    <w:rsid w:val="002B751D"/>
    <w:rsid w:val="002C1443"/>
    <w:rsid w:val="002D1879"/>
    <w:rsid w:val="002D7CE1"/>
    <w:rsid w:val="0034356A"/>
    <w:rsid w:val="00353C15"/>
    <w:rsid w:val="00356550"/>
    <w:rsid w:val="00364D2C"/>
    <w:rsid w:val="00366EF2"/>
    <w:rsid w:val="00387C12"/>
    <w:rsid w:val="00396A37"/>
    <w:rsid w:val="003A5A00"/>
    <w:rsid w:val="003A7547"/>
    <w:rsid w:val="003B6A92"/>
    <w:rsid w:val="003C07A6"/>
    <w:rsid w:val="003C2251"/>
    <w:rsid w:val="00400E13"/>
    <w:rsid w:val="00406F9A"/>
    <w:rsid w:val="004142A1"/>
    <w:rsid w:val="00423498"/>
    <w:rsid w:val="0045581F"/>
    <w:rsid w:val="0046073D"/>
    <w:rsid w:val="004B2DE3"/>
    <w:rsid w:val="004D6820"/>
    <w:rsid w:val="004F4A4A"/>
    <w:rsid w:val="005019F0"/>
    <w:rsid w:val="00506590"/>
    <w:rsid w:val="00514076"/>
    <w:rsid w:val="00527144"/>
    <w:rsid w:val="005344A7"/>
    <w:rsid w:val="00554664"/>
    <w:rsid w:val="00557D08"/>
    <w:rsid w:val="0057363A"/>
    <w:rsid w:val="00577A6C"/>
    <w:rsid w:val="00584B5A"/>
    <w:rsid w:val="005C19D5"/>
    <w:rsid w:val="005C23B9"/>
    <w:rsid w:val="005C6707"/>
    <w:rsid w:val="005E556D"/>
    <w:rsid w:val="005F2036"/>
    <w:rsid w:val="00615972"/>
    <w:rsid w:val="0062784F"/>
    <w:rsid w:val="0063692B"/>
    <w:rsid w:val="006573E4"/>
    <w:rsid w:val="00670897"/>
    <w:rsid w:val="006D16A4"/>
    <w:rsid w:val="006D50B6"/>
    <w:rsid w:val="00703CA1"/>
    <w:rsid w:val="0071790F"/>
    <w:rsid w:val="00735B66"/>
    <w:rsid w:val="007428D0"/>
    <w:rsid w:val="007431C3"/>
    <w:rsid w:val="00745B63"/>
    <w:rsid w:val="00757368"/>
    <w:rsid w:val="00761A83"/>
    <w:rsid w:val="00762F9F"/>
    <w:rsid w:val="00764C2D"/>
    <w:rsid w:val="00775938"/>
    <w:rsid w:val="00786B24"/>
    <w:rsid w:val="00792DFD"/>
    <w:rsid w:val="00793207"/>
    <w:rsid w:val="007B48E1"/>
    <w:rsid w:val="007E2569"/>
    <w:rsid w:val="007E511F"/>
    <w:rsid w:val="007F24C2"/>
    <w:rsid w:val="007F6C8D"/>
    <w:rsid w:val="00803019"/>
    <w:rsid w:val="008248D9"/>
    <w:rsid w:val="00833685"/>
    <w:rsid w:val="00867490"/>
    <w:rsid w:val="008707C9"/>
    <w:rsid w:val="0089542A"/>
    <w:rsid w:val="00895DD6"/>
    <w:rsid w:val="008A0889"/>
    <w:rsid w:val="008A337C"/>
    <w:rsid w:val="008B40A9"/>
    <w:rsid w:val="008D6896"/>
    <w:rsid w:val="008E24AB"/>
    <w:rsid w:val="008F5112"/>
    <w:rsid w:val="008F6078"/>
    <w:rsid w:val="009174C2"/>
    <w:rsid w:val="00937D84"/>
    <w:rsid w:val="00950206"/>
    <w:rsid w:val="00955B55"/>
    <w:rsid w:val="00967B3A"/>
    <w:rsid w:val="00992639"/>
    <w:rsid w:val="009B09E8"/>
    <w:rsid w:val="009B1978"/>
    <w:rsid w:val="009B4F79"/>
    <w:rsid w:val="009D229D"/>
    <w:rsid w:val="009D2BF6"/>
    <w:rsid w:val="009E5DD2"/>
    <w:rsid w:val="00A27EB6"/>
    <w:rsid w:val="00A33071"/>
    <w:rsid w:val="00A40434"/>
    <w:rsid w:val="00A74C68"/>
    <w:rsid w:val="00A80FF2"/>
    <w:rsid w:val="00A93367"/>
    <w:rsid w:val="00A955DE"/>
    <w:rsid w:val="00AC4784"/>
    <w:rsid w:val="00AC66B5"/>
    <w:rsid w:val="00AD01CD"/>
    <w:rsid w:val="00B158FD"/>
    <w:rsid w:val="00B2291F"/>
    <w:rsid w:val="00B47D9B"/>
    <w:rsid w:val="00B56A5E"/>
    <w:rsid w:val="00B56D7C"/>
    <w:rsid w:val="00B90EED"/>
    <w:rsid w:val="00BB7C86"/>
    <w:rsid w:val="00BC598D"/>
    <w:rsid w:val="00BD1D29"/>
    <w:rsid w:val="00BD1D83"/>
    <w:rsid w:val="00C05648"/>
    <w:rsid w:val="00C15092"/>
    <w:rsid w:val="00C328C1"/>
    <w:rsid w:val="00C47F9F"/>
    <w:rsid w:val="00C56D7C"/>
    <w:rsid w:val="00C65424"/>
    <w:rsid w:val="00C737F1"/>
    <w:rsid w:val="00C90452"/>
    <w:rsid w:val="00CB61E6"/>
    <w:rsid w:val="00CC7E56"/>
    <w:rsid w:val="00CD0493"/>
    <w:rsid w:val="00CD44D2"/>
    <w:rsid w:val="00CE1D6B"/>
    <w:rsid w:val="00D04EBC"/>
    <w:rsid w:val="00D21CB3"/>
    <w:rsid w:val="00D272E5"/>
    <w:rsid w:val="00D30D64"/>
    <w:rsid w:val="00D36653"/>
    <w:rsid w:val="00D37BEA"/>
    <w:rsid w:val="00D74B74"/>
    <w:rsid w:val="00D862AB"/>
    <w:rsid w:val="00D86A2C"/>
    <w:rsid w:val="00D9760D"/>
    <w:rsid w:val="00DC652A"/>
    <w:rsid w:val="00DD600C"/>
    <w:rsid w:val="00DF673C"/>
    <w:rsid w:val="00DF73F8"/>
    <w:rsid w:val="00E12241"/>
    <w:rsid w:val="00E21F3B"/>
    <w:rsid w:val="00E4531F"/>
    <w:rsid w:val="00E47C34"/>
    <w:rsid w:val="00E764A7"/>
    <w:rsid w:val="00E84185"/>
    <w:rsid w:val="00E955DB"/>
    <w:rsid w:val="00EB47B3"/>
    <w:rsid w:val="00EF357F"/>
    <w:rsid w:val="00F24920"/>
    <w:rsid w:val="00F25070"/>
    <w:rsid w:val="00F343FA"/>
    <w:rsid w:val="00F55A88"/>
    <w:rsid w:val="00F6112B"/>
    <w:rsid w:val="00F6785D"/>
    <w:rsid w:val="00F77FF1"/>
    <w:rsid w:val="00F824FA"/>
    <w:rsid w:val="00F83C82"/>
    <w:rsid w:val="00F83E4D"/>
    <w:rsid w:val="00F914FD"/>
    <w:rsid w:val="00F95EF2"/>
    <w:rsid w:val="00FA0FE9"/>
    <w:rsid w:val="00FA67E8"/>
    <w:rsid w:val="00FB6CA9"/>
    <w:rsid w:val="00FB7C21"/>
    <w:rsid w:val="00FC360D"/>
    <w:rsid w:val="00FD35E0"/>
    <w:rsid w:val="00FD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C917A"/>
  <w15:chartTrackingRefBased/>
  <w15:docId w15:val="{4E904BE7-D14C-4489-A248-2192EE947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D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5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E5DD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764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64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3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Mariana Bastos Oreiro</cp:lastModifiedBy>
  <cp:revision>2</cp:revision>
  <dcterms:created xsi:type="dcterms:W3CDTF">2020-12-20T17:15:00Z</dcterms:created>
  <dcterms:modified xsi:type="dcterms:W3CDTF">2020-12-20T17:15:00Z</dcterms:modified>
</cp:coreProperties>
</file>